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EED8A" w14:textId="77777777" w:rsidR="00421EB0" w:rsidRDefault="00421EB0" w:rsidP="00421EB0">
      <w:pPr>
        <w:pStyle w:val="1"/>
        <w:spacing w:after="240" w:line="327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Deep learning approach for predicting functional Z-DNA regions using omics data</w:t>
      </w:r>
    </w:p>
    <w:p w14:paraId="209AF21E" w14:textId="36AB8241" w:rsidR="00421EB0" w:rsidRDefault="00421EB0" w:rsidP="00421EB0">
      <w:pPr>
        <w:spacing w:after="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Nazar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Beknazarov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Seungmin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Jin </w:t>
      </w:r>
      <w:proofErr w:type="gramStart"/>
      <w:r>
        <w:rPr>
          <w:rFonts w:ascii="Times New Roman" w:eastAsia="Times New Roman" w:hAnsi="Times New Roman" w:cs="Times New Roman"/>
          <w:b/>
          <w:sz w:val="28"/>
          <w:szCs w:val="28"/>
        </w:rPr>
        <w:t>and  Maria</w:t>
      </w:r>
      <w:proofErr w:type="gram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Poptsova</w:t>
      </w:r>
    </w:p>
    <w:p w14:paraId="6CB0B726" w14:textId="77777777" w:rsidR="00421EB0" w:rsidRDefault="00421EB0" w:rsidP="00421EB0">
      <w:pPr>
        <w:spacing w:after="0"/>
        <w:jc w:val="center"/>
        <w:rPr>
          <w:rFonts w:ascii="Times New Roman" w:hAnsi="Times New Roman" w:cs="Times New Roman"/>
          <w:b/>
          <w:color w:val="000000"/>
          <w:lang w:eastAsia="en-US"/>
        </w:rPr>
      </w:pPr>
    </w:p>
    <w:p w14:paraId="73472763" w14:textId="77777777" w:rsidR="00421EB0" w:rsidRDefault="00421EB0" w:rsidP="004A3A1E">
      <w:pPr>
        <w:spacing w:after="0"/>
        <w:rPr>
          <w:rFonts w:ascii="Times New Roman" w:hAnsi="Times New Roman" w:cs="Times New Roman"/>
          <w:b/>
          <w:color w:val="000000"/>
          <w:lang w:eastAsia="en-US"/>
        </w:rPr>
      </w:pPr>
    </w:p>
    <w:p w14:paraId="69FCC54F" w14:textId="2C1901D4" w:rsidR="008206C7" w:rsidRDefault="003D7336" w:rsidP="004A3A1E">
      <w:pPr>
        <w:spacing w:after="0"/>
        <w:rPr>
          <w:rFonts w:ascii="Times New Roman" w:hAnsi="Times New Roman" w:cs="Times New Roman"/>
          <w:color w:val="000000"/>
          <w:lang w:eastAsia="en-US"/>
        </w:rPr>
      </w:pPr>
      <w:proofErr w:type="gramStart"/>
      <w:r>
        <w:rPr>
          <w:rFonts w:ascii="Times New Roman" w:hAnsi="Times New Roman" w:cs="Times New Roman"/>
          <w:b/>
          <w:color w:val="000000"/>
          <w:lang w:eastAsia="en-US"/>
        </w:rPr>
        <w:t>Sup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  <w:lang w:eastAsia="en-US"/>
        </w:rPr>
        <w:t xml:space="preserve">plementary Table </w:t>
      </w:r>
      <w:r w:rsidR="001868CB">
        <w:rPr>
          <w:rFonts w:ascii="Times New Roman" w:hAnsi="Times New Roman" w:cs="Times New Roman"/>
          <w:b/>
          <w:color w:val="000000"/>
          <w:lang w:eastAsia="en-US"/>
        </w:rPr>
        <w:t>S</w:t>
      </w:r>
      <w:r>
        <w:rPr>
          <w:rFonts w:ascii="Times New Roman" w:hAnsi="Times New Roman" w:cs="Times New Roman"/>
          <w:b/>
          <w:color w:val="000000"/>
          <w:lang w:eastAsia="en-US"/>
        </w:rPr>
        <w:t>3</w:t>
      </w:r>
      <w:r w:rsidR="008206C7" w:rsidRPr="008206C7">
        <w:rPr>
          <w:rFonts w:ascii="Times New Roman" w:hAnsi="Times New Roman" w:cs="Times New Roman"/>
          <w:b/>
          <w:color w:val="000000"/>
          <w:lang w:eastAsia="en-US"/>
        </w:rPr>
        <w:t>.</w:t>
      </w:r>
      <w:proofErr w:type="gramEnd"/>
      <w:r w:rsidR="001868CB">
        <w:rPr>
          <w:rFonts w:ascii="Times New Roman" w:hAnsi="Times New Roman" w:cs="Times New Roman"/>
          <w:color w:val="000000"/>
          <w:lang w:eastAsia="en-US"/>
        </w:rPr>
        <w:t xml:space="preserve"> List of f</w:t>
      </w:r>
      <w:r w:rsidR="008206C7">
        <w:rPr>
          <w:rFonts w:ascii="Times New Roman" w:hAnsi="Times New Roman" w:cs="Times New Roman"/>
          <w:color w:val="000000"/>
          <w:lang w:eastAsia="en-US"/>
        </w:rPr>
        <w:t xml:space="preserve">eatures used in </w:t>
      </w:r>
      <w:proofErr w:type="spellStart"/>
      <w:r w:rsidR="008206C7">
        <w:rPr>
          <w:rFonts w:ascii="Times New Roman" w:hAnsi="Times New Roman" w:cs="Times New Roman"/>
          <w:color w:val="000000"/>
          <w:lang w:eastAsia="en-US"/>
        </w:rPr>
        <w:t>DeepZ</w:t>
      </w:r>
      <w:proofErr w:type="spellEnd"/>
      <w:r w:rsidR="008206C7">
        <w:rPr>
          <w:rFonts w:ascii="Times New Roman" w:hAnsi="Times New Roman" w:cs="Times New Roman"/>
          <w:color w:val="000000"/>
          <w:lang w:eastAsia="en-US"/>
        </w:rPr>
        <w:t xml:space="preserve"> model</w:t>
      </w:r>
    </w:p>
    <w:p w14:paraId="212A4B6E" w14:textId="77777777" w:rsidR="008206C7" w:rsidRDefault="008206C7" w:rsidP="004A3A1E">
      <w:pPr>
        <w:spacing w:after="0"/>
        <w:rPr>
          <w:rFonts w:ascii="Times New Roman" w:hAnsi="Times New Roman" w:cs="Times New Roman"/>
          <w:color w:val="000000"/>
          <w:lang w:eastAsia="en-US"/>
        </w:rPr>
      </w:pPr>
    </w:p>
    <w:p w14:paraId="6E9C8BBB" w14:textId="77777777" w:rsidR="004A3A1E" w:rsidRPr="004A3A1E" w:rsidRDefault="004A3A1E" w:rsidP="004A3A1E">
      <w:pPr>
        <w:spacing w:after="0"/>
        <w:rPr>
          <w:rFonts w:ascii="Times New Roman" w:hAnsi="Times New Roman" w:cs="Times New Roman"/>
          <w:b/>
          <w:sz w:val="20"/>
          <w:szCs w:val="20"/>
          <w:lang w:eastAsia="en-US"/>
        </w:rPr>
      </w:pPr>
      <w:r w:rsidRPr="004A3A1E">
        <w:rPr>
          <w:rFonts w:ascii="Times New Roman" w:hAnsi="Times New Roman" w:cs="Times New Roman"/>
          <w:b/>
          <w:color w:val="000000"/>
          <w:lang w:eastAsia="en-US"/>
        </w:rPr>
        <w:t>DNase-Seq</w:t>
      </w:r>
    </w:p>
    <w:p w14:paraId="06A97DCC" w14:textId="77777777" w:rsidR="004A3A1E" w:rsidRPr="004A3A1E" w:rsidRDefault="004A3A1E" w:rsidP="004A3A1E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2F4BAE23" w14:textId="77777777" w:rsidR="004A3A1E" w:rsidRPr="004A3A1E" w:rsidRDefault="004A3A1E" w:rsidP="004A3A1E">
      <w:pPr>
        <w:spacing w:after="0"/>
        <w:rPr>
          <w:rFonts w:ascii="Times New Roman" w:hAnsi="Times New Roman" w:cs="Times New Roman"/>
          <w:sz w:val="20"/>
          <w:szCs w:val="20"/>
          <w:lang w:eastAsia="en-US"/>
        </w:rPr>
      </w:pPr>
      <w:r w:rsidRPr="004A3A1E">
        <w:rPr>
          <w:rFonts w:ascii="Times New Roman" w:hAnsi="Times New Roman" w:cs="Times New Roman"/>
          <w:color w:val="000000"/>
          <w:lang w:eastAsia="en-US"/>
        </w:rPr>
        <w:t>DNase I hypersensitive sites</w:t>
      </w:r>
    </w:p>
    <w:p w14:paraId="056442F2" w14:textId="77777777" w:rsidR="004A3A1E" w:rsidRPr="004A3A1E" w:rsidRDefault="004A3A1E" w:rsidP="004A3A1E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7268E34D" w14:textId="77777777" w:rsidR="004A3A1E" w:rsidRPr="004A3A1E" w:rsidRDefault="004A3A1E" w:rsidP="004A3A1E">
      <w:pPr>
        <w:spacing w:after="0"/>
        <w:rPr>
          <w:rFonts w:ascii="Times New Roman" w:hAnsi="Times New Roman" w:cs="Times New Roman"/>
          <w:b/>
          <w:sz w:val="20"/>
          <w:szCs w:val="20"/>
          <w:lang w:eastAsia="en-US"/>
        </w:rPr>
      </w:pPr>
      <w:r w:rsidRPr="004A3A1E">
        <w:rPr>
          <w:rFonts w:ascii="Times New Roman" w:hAnsi="Times New Roman" w:cs="Times New Roman"/>
          <w:b/>
          <w:color w:val="000000"/>
          <w:lang w:eastAsia="en-US"/>
        </w:rPr>
        <w:t>RNA polymerase</w:t>
      </w:r>
    </w:p>
    <w:p w14:paraId="3CE4F350" w14:textId="77777777" w:rsidR="004A3A1E" w:rsidRPr="004A3A1E" w:rsidRDefault="004A3A1E" w:rsidP="004A3A1E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"/>
        <w:gridCol w:w="1094"/>
        <w:gridCol w:w="160"/>
        <w:gridCol w:w="987"/>
        <w:gridCol w:w="280"/>
        <w:gridCol w:w="2013"/>
      </w:tblGrid>
      <w:tr w:rsidR="004A3A1E" w:rsidRPr="004A3A1E" w14:paraId="076BB2A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572518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36EC2D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LR3G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0F47BF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405C94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LR2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2C6CB6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535EE1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NA polymerase II</w:t>
            </w:r>
          </w:p>
        </w:tc>
      </w:tr>
      <w:tr w:rsidR="004A3A1E" w:rsidRPr="004A3A1E" w14:paraId="5762539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B0C2F9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34A74C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LR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02C41D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2A342B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LR3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205933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0AAB80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NA polymerase III</w:t>
            </w:r>
          </w:p>
        </w:tc>
      </w:tr>
      <w:tr w:rsidR="004A3A1E" w:rsidRPr="004A3A1E" w14:paraId="363CA52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2ED9FE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6DE04F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LR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42F411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9A00F4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LR3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233CC6" w14:textId="77777777" w:rsidR="004A3A1E" w:rsidRPr="004A3A1E" w:rsidRDefault="004A3A1E" w:rsidP="004A3A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DF513E" w14:textId="77777777" w:rsidR="004A3A1E" w:rsidRPr="004A3A1E" w:rsidRDefault="004A3A1E" w:rsidP="004A3A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A3A1E" w:rsidRPr="004A3A1E" w14:paraId="7482E0E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984C64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B76AE7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LR2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8CD9D7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8DD03E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LR3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7AAAC6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F63604" w14:textId="77777777" w:rsidR="004A3A1E" w:rsidRPr="004A3A1E" w:rsidRDefault="004A3A1E" w:rsidP="004A3A1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</w:tbl>
    <w:p w14:paraId="5BFA4F76" w14:textId="77777777" w:rsidR="004A3A1E" w:rsidRPr="004A3A1E" w:rsidRDefault="004A3A1E" w:rsidP="004A3A1E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2CC74A65" w14:textId="77777777" w:rsidR="004A3A1E" w:rsidRPr="004A3A1E" w:rsidRDefault="004A3A1E" w:rsidP="004A3A1E">
      <w:pPr>
        <w:spacing w:after="0"/>
        <w:rPr>
          <w:rFonts w:ascii="Times New Roman" w:hAnsi="Times New Roman" w:cs="Times New Roman"/>
          <w:b/>
          <w:sz w:val="20"/>
          <w:szCs w:val="20"/>
          <w:lang w:eastAsia="en-US"/>
        </w:rPr>
      </w:pPr>
      <w:r w:rsidRPr="004A3A1E">
        <w:rPr>
          <w:rFonts w:ascii="Times New Roman" w:hAnsi="Times New Roman" w:cs="Times New Roman"/>
          <w:b/>
          <w:color w:val="000000"/>
          <w:lang w:eastAsia="en-US"/>
        </w:rPr>
        <w:t>Histone marks</w:t>
      </w:r>
    </w:p>
    <w:p w14:paraId="747DC713" w14:textId="77777777" w:rsidR="004A3A1E" w:rsidRPr="004A3A1E" w:rsidRDefault="004A3A1E" w:rsidP="004A3A1E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"/>
        <w:gridCol w:w="1927"/>
        <w:gridCol w:w="280"/>
        <w:gridCol w:w="2493"/>
        <w:gridCol w:w="400"/>
        <w:gridCol w:w="2373"/>
      </w:tblGrid>
      <w:tr w:rsidR="004A3A1E" w:rsidRPr="004A3A1E" w14:paraId="4E2B3C9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4B218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5335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croH2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49A4A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3ECB2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035B6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D62A8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9K14ac</w:t>
            </w:r>
          </w:p>
        </w:tc>
      </w:tr>
      <w:tr w:rsidR="004A3A1E" w:rsidRPr="004A3A1E" w14:paraId="7AE339C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C1214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25D31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1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200BC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06C7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FEF52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0F37F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9ac</w:t>
            </w:r>
          </w:p>
        </w:tc>
      </w:tr>
      <w:tr w:rsidR="004A3A1E" w:rsidRPr="004A3A1E" w14:paraId="371F832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2B62F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80DD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C8BD6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164B5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543FC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1FE84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9me1</w:t>
            </w:r>
          </w:p>
        </w:tc>
      </w:tr>
      <w:tr w:rsidR="004A3A1E" w:rsidRPr="004A3A1E" w14:paraId="274EAC3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F6427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60688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97F89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27722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52DA5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903BB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9me2</w:t>
            </w:r>
          </w:p>
        </w:tc>
      </w:tr>
      <w:tr w:rsidR="004A3A1E" w:rsidRPr="004A3A1E" w14:paraId="18CA813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31E60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52031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1.4K34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4D68D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BADD2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.3 K27M mu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C25EE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C0BAC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9me3</w:t>
            </w:r>
          </w:p>
        </w:tc>
      </w:tr>
      <w:tr w:rsidR="004A3A1E" w:rsidRPr="004A3A1E" w14:paraId="3A84323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CB1C4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08A3B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1.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7D67B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01A9B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.3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D85BB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4483E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R17me2</w:t>
            </w:r>
          </w:p>
        </w:tc>
      </w:tr>
      <w:tr w:rsidR="004A3A1E" w:rsidRPr="004A3A1E" w14:paraId="4D74FF5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8856C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7508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1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E610C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1F41D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.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2EC0B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A4B30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R26cit</w:t>
            </w:r>
          </w:p>
        </w:tc>
      </w:tr>
      <w:tr w:rsidR="004A3A1E" w:rsidRPr="004A3A1E" w14:paraId="0B7B01F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757B3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058E9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1K85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3B9F2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56724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122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6A6A4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7BFBE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R2me2</w:t>
            </w:r>
          </w:p>
        </w:tc>
      </w:tr>
      <w:tr w:rsidR="004A3A1E" w:rsidRPr="004A3A1E" w14:paraId="22E4576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082E8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EE1FA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1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401F8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0584A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14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BF175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EF5D8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R8me2</w:t>
            </w:r>
          </w:p>
        </w:tc>
      </w:tr>
      <w:tr w:rsidR="004A3A1E" w:rsidRPr="004A3A1E" w14:paraId="4FD297D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FA72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06543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D8932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92E1B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14me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EAF8E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5CCA8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T11ph</w:t>
            </w:r>
          </w:p>
        </w:tc>
      </w:tr>
      <w:tr w:rsidR="004A3A1E" w:rsidRPr="004A3A1E" w14:paraId="7ED4E22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1854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7CBE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99F7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AE759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18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E0FB1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0C884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T45ph</w:t>
            </w:r>
          </w:p>
        </w:tc>
      </w:tr>
      <w:tr w:rsidR="004A3A1E" w:rsidRPr="004A3A1E" w14:paraId="3A72EF3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F60F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BC6C1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.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8BDE6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E142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18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D37E4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A08D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ac</w:t>
            </w:r>
          </w:p>
        </w:tc>
      </w:tr>
      <w:tr w:rsidR="004A3A1E" w:rsidRPr="004A3A1E" w14:paraId="653274C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50949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61E6E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.XS139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E4420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C4CD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23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FFDC4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B2CB6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</w:t>
            </w:r>
          </w:p>
        </w:tc>
      </w:tr>
      <w:tr w:rsidR="004A3A1E" w:rsidRPr="004A3A1E" w14:paraId="4987BB5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B5E26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BAB45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.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A69A7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81C8E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27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0482B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1736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K12ac</w:t>
            </w:r>
          </w:p>
        </w:tc>
      </w:tr>
      <w:tr w:rsidR="004A3A1E" w:rsidRPr="004A3A1E" w14:paraId="63E39AB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2BC16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A6F4A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.Z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0507C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085E5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27m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1741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3A052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K16ac</w:t>
            </w:r>
          </w:p>
        </w:tc>
      </w:tr>
      <w:tr w:rsidR="004A3A1E" w:rsidRPr="004A3A1E" w14:paraId="20799D2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B3C65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CBB56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.Z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FA9E5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9A11E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27m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ACB24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409A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K20me1</w:t>
            </w:r>
          </w:p>
        </w:tc>
      </w:tr>
      <w:tr w:rsidR="004A3A1E" w:rsidRPr="004A3A1E" w14:paraId="71EF560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8EF2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0C4CC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.ZK4K7K11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EAD7D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6759F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27me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F3A3D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E2193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K20me2</w:t>
            </w:r>
          </w:p>
        </w:tc>
      </w:tr>
      <w:tr w:rsidR="004A3A1E" w:rsidRPr="004A3A1E" w14:paraId="0BDC571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C5651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C36BD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.Z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0CB3B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57CF3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36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B67FA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4CD6E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K20me3</w:t>
            </w:r>
          </w:p>
        </w:tc>
      </w:tr>
      <w:tr w:rsidR="004A3A1E" w:rsidRPr="004A3A1E" w14:paraId="39935C4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053C8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EF217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K119U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E2BA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0E21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36m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2EB9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A0596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K4me3</w:t>
            </w:r>
          </w:p>
        </w:tc>
      </w:tr>
      <w:tr w:rsidR="004A3A1E" w:rsidRPr="004A3A1E" w14:paraId="18168BD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47D3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90836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K120U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0E65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4990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36m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33BAD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93A46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K5K8K12K16ac</w:t>
            </w:r>
          </w:p>
        </w:tc>
      </w:tr>
      <w:tr w:rsidR="004A3A1E" w:rsidRPr="004A3A1E" w14:paraId="0882988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FE6B3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646C0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K5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91CDA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8A83B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36me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ECB2D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96B3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K5K8K16ac</w:t>
            </w:r>
          </w:p>
        </w:tc>
      </w:tr>
      <w:tr w:rsidR="004A3A1E" w:rsidRPr="004A3A1E" w14:paraId="010F69E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21E9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19F67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K9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11C4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B1C05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4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2D822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E61DB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K5K8ac</w:t>
            </w:r>
          </w:p>
        </w:tc>
      </w:tr>
      <w:tr w:rsidR="004A3A1E" w:rsidRPr="004A3A1E" w14:paraId="1CBE394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5E63D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27F27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T120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8C89C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8D8D8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4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A3FE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F2DAB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K5ac</w:t>
            </w:r>
          </w:p>
        </w:tc>
      </w:tr>
      <w:tr w:rsidR="004A3A1E" w:rsidRPr="004A3A1E" w14:paraId="7B48B71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A7867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DDAB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Au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115F5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82D6C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4m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778D0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6935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K8ac</w:t>
            </w:r>
          </w:p>
        </w:tc>
      </w:tr>
      <w:tr w:rsidR="004A3A1E" w:rsidRPr="004A3A1E" w14:paraId="6CC18AA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A6116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F6810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C1810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7FB0F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4m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B4381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D88DB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K91ac</w:t>
            </w:r>
          </w:p>
        </w:tc>
      </w:tr>
      <w:tr w:rsidR="004A3A1E" w:rsidRPr="004A3A1E" w14:paraId="4BE8AFB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F04B1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7D439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BK120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95CA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8551A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4me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9A81B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6FCBC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R3me2</w:t>
            </w:r>
          </w:p>
        </w:tc>
      </w:tr>
      <w:tr w:rsidR="004A3A1E" w:rsidRPr="004A3A1E" w14:paraId="4F01148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AAAC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A7440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BK120u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E9582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E7659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4o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3176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9ADC4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4ac</w:t>
            </w:r>
          </w:p>
        </w:tc>
      </w:tr>
      <w:tr w:rsidR="004A3A1E" w:rsidRPr="004A3A1E" w14:paraId="7A75E05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7CD06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55334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BK120u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9CF58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82E6A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56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D73C2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2BA56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an lysine acetylation</w:t>
            </w:r>
          </w:p>
        </w:tc>
      </w:tr>
      <w:tr w:rsidR="004A3A1E" w:rsidRPr="004A3A1E" w14:paraId="06F58A2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2D88F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EB0C5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BK15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46604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E8F7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5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6D17F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3D265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an lysine crotonylation</w:t>
            </w:r>
          </w:p>
        </w:tc>
      </w:tr>
      <w:tr w:rsidR="004A3A1E" w:rsidRPr="004A3A1E" w14:paraId="4D20D16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C13E1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77452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BK20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A5CD3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BF09E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79m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EBC90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8C9AF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WAPL</w:t>
            </w:r>
          </w:p>
        </w:tc>
      </w:tr>
      <w:tr w:rsidR="004A3A1E" w:rsidRPr="004A3A1E" w14:paraId="304498A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0E9C6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92436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BK5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2FA9B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8FBF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79m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A71E5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447B8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croH2A1</w:t>
            </w:r>
          </w:p>
        </w:tc>
      </w:tr>
      <w:tr w:rsidR="004A3A1E" w:rsidRPr="004A3A1E" w14:paraId="0CEFFA9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A2179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6ECC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BP1m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AEC8C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58B8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79me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A55AE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9CC2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croH2A1.2</w:t>
            </w:r>
          </w:p>
        </w:tc>
      </w:tr>
      <w:tr w:rsidR="004A3A1E" w:rsidRPr="004A3A1E" w14:paraId="60B024C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6D0E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C6C63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BS112GlcN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AE35D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5381F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79su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ADE846" w14:textId="77777777" w:rsidR="004A3A1E" w:rsidRPr="004A3A1E" w:rsidRDefault="004A3A1E" w:rsidP="004A3A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B4B5D2" w14:textId="77777777" w:rsidR="004A3A1E" w:rsidRPr="004A3A1E" w:rsidRDefault="004A3A1E" w:rsidP="004A3A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A3A1E" w:rsidRPr="004A3A1E" w14:paraId="2A3C57F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810C2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BB8C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2Bu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1C531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ACBEB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9K14K18K23K27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1D947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D5DAE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</w:tr>
    </w:tbl>
    <w:p w14:paraId="68077C77" w14:textId="77777777" w:rsidR="004A3A1E" w:rsidRPr="004A3A1E" w:rsidRDefault="004A3A1E" w:rsidP="004A3A1E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023EC3FD" w14:textId="77777777" w:rsidR="008206C7" w:rsidRDefault="008206C7" w:rsidP="004A3A1E">
      <w:pPr>
        <w:spacing w:after="0"/>
        <w:rPr>
          <w:rFonts w:ascii="Times New Roman" w:hAnsi="Times New Roman" w:cs="Times New Roman"/>
          <w:color w:val="000000"/>
          <w:lang w:eastAsia="en-US"/>
        </w:rPr>
      </w:pPr>
    </w:p>
    <w:p w14:paraId="3CF183D2" w14:textId="77777777" w:rsidR="008206C7" w:rsidRDefault="008206C7" w:rsidP="004A3A1E">
      <w:pPr>
        <w:spacing w:after="0"/>
        <w:rPr>
          <w:rFonts w:ascii="Times New Roman" w:hAnsi="Times New Roman" w:cs="Times New Roman"/>
          <w:color w:val="000000"/>
          <w:lang w:eastAsia="en-US"/>
        </w:rPr>
      </w:pPr>
    </w:p>
    <w:p w14:paraId="185AF100" w14:textId="77777777" w:rsidR="008206C7" w:rsidRDefault="008206C7" w:rsidP="004A3A1E">
      <w:pPr>
        <w:spacing w:after="0"/>
        <w:rPr>
          <w:rFonts w:ascii="Times New Roman" w:hAnsi="Times New Roman" w:cs="Times New Roman"/>
          <w:color w:val="000000"/>
          <w:lang w:eastAsia="en-US"/>
        </w:rPr>
      </w:pPr>
    </w:p>
    <w:p w14:paraId="73DC5215" w14:textId="77777777" w:rsidR="008206C7" w:rsidRDefault="008206C7" w:rsidP="004A3A1E">
      <w:pPr>
        <w:spacing w:after="0"/>
        <w:rPr>
          <w:rFonts w:ascii="Times New Roman" w:hAnsi="Times New Roman" w:cs="Times New Roman"/>
          <w:color w:val="000000"/>
          <w:lang w:eastAsia="en-US"/>
        </w:rPr>
      </w:pPr>
    </w:p>
    <w:p w14:paraId="6645DB99" w14:textId="77777777" w:rsidR="004A3A1E" w:rsidRPr="004A3A1E" w:rsidRDefault="004A3A1E" w:rsidP="004A3A1E">
      <w:pPr>
        <w:spacing w:after="0"/>
        <w:rPr>
          <w:rFonts w:ascii="Times New Roman" w:hAnsi="Times New Roman" w:cs="Times New Roman"/>
          <w:b/>
          <w:sz w:val="20"/>
          <w:szCs w:val="20"/>
          <w:lang w:eastAsia="en-US"/>
        </w:rPr>
      </w:pPr>
      <w:r w:rsidRPr="004A3A1E">
        <w:rPr>
          <w:rFonts w:ascii="Times New Roman" w:hAnsi="Times New Roman" w:cs="Times New Roman"/>
          <w:b/>
          <w:color w:val="000000"/>
          <w:lang w:eastAsia="en-US"/>
        </w:rPr>
        <w:t>T</w:t>
      </w:r>
      <w:r w:rsidR="008206C7" w:rsidRPr="008206C7">
        <w:rPr>
          <w:rFonts w:ascii="Times New Roman" w:hAnsi="Times New Roman" w:cs="Times New Roman"/>
          <w:b/>
          <w:color w:val="000000"/>
          <w:lang w:eastAsia="en-US"/>
        </w:rPr>
        <w:t xml:space="preserve">ranscription </w:t>
      </w:r>
      <w:r w:rsidRPr="004A3A1E">
        <w:rPr>
          <w:rFonts w:ascii="Times New Roman" w:hAnsi="Times New Roman" w:cs="Times New Roman"/>
          <w:b/>
          <w:color w:val="000000"/>
          <w:lang w:eastAsia="en-US"/>
        </w:rPr>
        <w:t>F</w:t>
      </w:r>
      <w:r w:rsidR="008206C7" w:rsidRPr="008206C7">
        <w:rPr>
          <w:rFonts w:ascii="Times New Roman" w:hAnsi="Times New Roman" w:cs="Times New Roman"/>
          <w:b/>
          <w:color w:val="000000"/>
          <w:lang w:eastAsia="en-US"/>
        </w:rPr>
        <w:t>actors</w:t>
      </w:r>
      <w:r w:rsidRPr="004A3A1E">
        <w:rPr>
          <w:rFonts w:ascii="Times New Roman" w:hAnsi="Times New Roman" w:cs="Times New Roman"/>
          <w:b/>
          <w:color w:val="000000"/>
          <w:lang w:eastAsia="en-US"/>
        </w:rPr>
        <w:t xml:space="preserve"> and others</w:t>
      </w:r>
    </w:p>
    <w:p w14:paraId="2106730C" w14:textId="77777777" w:rsidR="004A3A1E" w:rsidRPr="004A3A1E" w:rsidRDefault="004A3A1E" w:rsidP="004A3A1E">
      <w:pPr>
        <w:spacing w:after="240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"/>
        <w:gridCol w:w="3080"/>
        <w:gridCol w:w="400"/>
        <w:gridCol w:w="2720"/>
        <w:gridCol w:w="400"/>
        <w:gridCol w:w="1627"/>
      </w:tblGrid>
      <w:tr w:rsidR="004A3A1E" w:rsidRPr="004A3A1E" w14:paraId="0784A0E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784D8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4225E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-hm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B4F9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C7AFD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INF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B11D4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BBF3C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ML</w:t>
            </w:r>
          </w:p>
        </w:tc>
      </w:tr>
      <w:tr w:rsidR="004A3A1E" w:rsidRPr="004A3A1E" w14:paraId="0256E1C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1D251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25C50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-m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04117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1F6C2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I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8517A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E9CC7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U2AF1</w:t>
            </w:r>
          </w:p>
        </w:tc>
      </w:tr>
      <w:tr w:rsidR="004A3A1E" w:rsidRPr="004A3A1E" w14:paraId="07AAAC8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21623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C0E12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-Hydroxydeoxyguanos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8A362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4BB39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IV T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343C8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020C9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U2F1</w:t>
            </w:r>
          </w:p>
        </w:tc>
      </w:tr>
      <w:tr w:rsidR="004A3A1E" w:rsidRPr="004A3A1E" w14:paraId="0FE18A9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AA0B3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7E0C9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AT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B59FC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BF3B2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IVEP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4C56C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A9D87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U2F2</w:t>
            </w:r>
          </w:p>
        </w:tc>
      </w:tr>
      <w:tr w:rsidR="004A3A1E" w:rsidRPr="004A3A1E" w14:paraId="1FC6489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8FBD5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5EB82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DN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CC517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5E282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JUR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367B6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28796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U2F3</w:t>
            </w:r>
          </w:p>
        </w:tc>
      </w:tr>
      <w:tr w:rsidR="004A3A1E" w:rsidRPr="004A3A1E" w14:paraId="4BDCECA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DBE9C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A53D9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F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393EE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2DC98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MBO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98213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3E520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U3F2</w:t>
            </w:r>
          </w:p>
        </w:tc>
      </w:tr>
      <w:tr w:rsidR="004A3A1E" w:rsidRPr="004A3A1E" w14:paraId="0D8AAFE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70431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C9F96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FF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71EB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762CD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MG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A2D9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8D08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OU5F1</w:t>
            </w:r>
          </w:p>
        </w:tc>
      </w:tr>
      <w:tr w:rsidR="004A3A1E" w:rsidRPr="004A3A1E" w14:paraId="24C46F8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89D46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A65DD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GO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69F21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78599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MG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126A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9225E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PARA</w:t>
            </w:r>
          </w:p>
        </w:tc>
      </w:tr>
      <w:tr w:rsidR="004A3A1E" w:rsidRPr="004A3A1E" w14:paraId="26ECF5E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F73D7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FE23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GO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B6D9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B7804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MGB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BFE1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352C3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PARG</w:t>
            </w:r>
          </w:p>
        </w:tc>
      </w:tr>
      <w:tr w:rsidR="004A3A1E" w:rsidRPr="004A3A1E" w14:paraId="338FB05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A21E7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77B7F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HCT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DA290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6482E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MG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FF9D5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439A9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PARGC1A</w:t>
            </w:r>
          </w:p>
        </w:tc>
      </w:tr>
      <w:tr w:rsidR="004A3A1E" w:rsidRPr="004A3A1E" w14:paraId="43F27CD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6BABC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A9CC6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1386D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282C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MG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4AF69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E28A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RAME</w:t>
            </w:r>
          </w:p>
        </w:tc>
      </w:tr>
      <w:tr w:rsidR="004A3A1E" w:rsidRPr="004A3A1E" w14:paraId="3C07AEA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ABEC5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96B4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HR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8BE64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0D7B1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NF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3830F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BC61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RDM1</w:t>
            </w:r>
          </w:p>
        </w:tc>
      </w:tr>
      <w:tr w:rsidR="004A3A1E" w:rsidRPr="004A3A1E" w14:paraId="03BCE92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C325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758B7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LKBH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73E11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901F0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NF1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03354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2071D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RDM11</w:t>
            </w:r>
          </w:p>
        </w:tc>
      </w:tr>
      <w:tr w:rsidR="004A3A1E" w:rsidRPr="004A3A1E" w14:paraId="4877E73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4A3EB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53A98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LKBH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9B4D6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F43D1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NF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D8A26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DA22D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RDM14</w:t>
            </w:r>
          </w:p>
        </w:tc>
      </w:tr>
      <w:tr w:rsidR="004A3A1E" w:rsidRPr="004A3A1E" w14:paraId="34C5E0C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ED7F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4E660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LYRE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ACC4E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09B74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NF4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C8892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41F0F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RDM4</w:t>
            </w:r>
          </w:p>
        </w:tc>
      </w:tr>
      <w:tr w:rsidR="004A3A1E" w:rsidRPr="004A3A1E" w14:paraId="0F07D24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4C790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CCA3E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ML1-ET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B8363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040A3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NRN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09733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94FF0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RKCQ</w:t>
            </w:r>
          </w:p>
        </w:tc>
      </w:tr>
      <w:tr w:rsidR="004A3A1E" w:rsidRPr="004A3A1E" w14:paraId="0161D06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1A025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D8D80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E4CA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4ACBE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NRNPH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7C5D6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17995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RKDC</w:t>
            </w:r>
          </w:p>
        </w:tc>
      </w:tr>
      <w:tr w:rsidR="004A3A1E" w:rsidRPr="004A3A1E" w14:paraId="51EE854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8401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2D8B2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POBEC3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3F142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F5870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NRNP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4A291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16E22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RMT1</w:t>
            </w:r>
          </w:p>
        </w:tc>
      </w:tr>
      <w:tr w:rsidR="004A3A1E" w:rsidRPr="004A3A1E" w14:paraId="4CADE02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7BB47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C7BBA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77083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837DF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NRNP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85932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6C02A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RMT5</w:t>
            </w:r>
          </w:p>
        </w:tc>
      </w:tr>
      <w:tr w:rsidR="004A3A1E" w:rsidRPr="004A3A1E" w14:paraId="66F45C8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7D608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ED20D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RID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12A7D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BE7A3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NRNP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635AE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A368B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ROX1</w:t>
            </w:r>
          </w:p>
        </w:tc>
      </w:tr>
      <w:tr w:rsidR="004A3A1E" w:rsidRPr="004A3A1E" w14:paraId="6E2A9D7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8E04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49C6B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RID1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59220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7B9F0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NRNPU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903DF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A4DFC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RPF4</w:t>
            </w:r>
          </w:p>
        </w:tc>
      </w:tr>
      <w:tr w:rsidR="004A3A1E" w:rsidRPr="004A3A1E" w14:paraId="20C2ABA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E841A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2AEE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RI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19AC3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F061F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A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EC271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A5553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SIP1</w:t>
            </w:r>
          </w:p>
        </w:tc>
      </w:tr>
      <w:tr w:rsidR="004A3A1E" w:rsidRPr="004A3A1E" w14:paraId="2CEC0FB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3FA72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FCE86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RID3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6B76D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BB6A1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A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E155D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A7B5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SMB5</w:t>
            </w:r>
          </w:p>
        </w:tc>
      </w:tr>
      <w:tr w:rsidR="004A3A1E" w:rsidRPr="004A3A1E" w14:paraId="552FC6F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242CE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DCA8E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RID3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48D5A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3832F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071CE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EC52C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SMD1</w:t>
            </w:r>
          </w:p>
        </w:tc>
      </w:tr>
      <w:tr w:rsidR="004A3A1E" w:rsidRPr="004A3A1E" w14:paraId="493515F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F0366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63533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RID5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7BA03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BD81B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A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273F3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B1487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TBP1</w:t>
            </w:r>
          </w:p>
        </w:tc>
      </w:tr>
      <w:tr w:rsidR="004A3A1E" w:rsidRPr="004A3A1E" w14:paraId="4AF088E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990C7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80C3C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R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E3246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F9247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A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F9C6C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4B5B0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TEN</w:t>
            </w:r>
          </w:p>
        </w:tc>
      </w:tr>
      <w:tr w:rsidR="004A3A1E" w:rsidRPr="004A3A1E" w14:paraId="347C4C2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C163A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18038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RN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4C75C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4E8F5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A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DD937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6ED8B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YGO2</w:t>
            </w:r>
          </w:p>
        </w:tc>
      </w:tr>
      <w:tr w:rsidR="004A3A1E" w:rsidRPr="004A3A1E" w14:paraId="1895A95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81668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4823E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RNT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958E2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7C8F4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92118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B652D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an-</w:t>
            </w:r>
            <w:proofErr w:type="spellStart"/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cetyllysine</w:t>
            </w:r>
            <w:proofErr w:type="spellEnd"/>
          </w:p>
        </w:tc>
      </w:tr>
      <w:tr w:rsidR="004A3A1E" w:rsidRPr="004A3A1E" w14:paraId="37DC647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8DA2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90AE3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RNT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77531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BC33B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B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17AA9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F88A3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AD21</w:t>
            </w:r>
          </w:p>
        </w:tc>
      </w:tr>
      <w:tr w:rsidR="004A3A1E" w:rsidRPr="004A3A1E" w14:paraId="327AA50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07BB8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B29CC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RR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369ED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77AE2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B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614D0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D4382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AD51</w:t>
            </w:r>
          </w:p>
        </w:tc>
      </w:tr>
      <w:tr w:rsidR="004A3A1E" w:rsidRPr="004A3A1E" w14:paraId="78DA7B1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18EEB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8B4DD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SC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35AC4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203AE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B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81630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C1B21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AG1</w:t>
            </w:r>
          </w:p>
        </w:tc>
      </w:tr>
      <w:tr w:rsidR="004A3A1E" w:rsidRPr="004A3A1E" w14:paraId="525E027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B2086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F98E2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SF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CFE25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2BBC0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B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DA871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7CFF6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AG2</w:t>
            </w:r>
          </w:p>
        </w:tc>
      </w:tr>
      <w:tr w:rsidR="004A3A1E" w:rsidRPr="004A3A1E" w14:paraId="5137441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92052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DC3BD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SH1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EFF05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E3CF3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B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9023E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BE28F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ARA</w:t>
            </w:r>
          </w:p>
        </w:tc>
      </w:tr>
      <w:tr w:rsidR="004A3A1E" w:rsidRPr="004A3A1E" w14:paraId="4B9ABE0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3CA39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5D95C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SH2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47C1A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DD96C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B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EF6D4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40DE3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ARB</w:t>
            </w:r>
          </w:p>
        </w:tc>
      </w:tr>
      <w:tr w:rsidR="004A3A1E" w:rsidRPr="004A3A1E" w14:paraId="047B05B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77D8C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C4D8E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SU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C325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941FB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B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92798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4D81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B1</w:t>
            </w:r>
          </w:p>
        </w:tc>
      </w:tr>
      <w:tr w:rsidR="004A3A1E" w:rsidRPr="004A3A1E" w14:paraId="0C00A54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97644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EE91A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SX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56340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17605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C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D6C07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A37D0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BBP5</w:t>
            </w:r>
          </w:p>
        </w:tc>
      </w:tr>
      <w:tr w:rsidR="004A3A1E" w:rsidRPr="004A3A1E" w14:paraId="55A2085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D0601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02418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SX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9860E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C9A89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C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54ED8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2899D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BBP7</w:t>
            </w:r>
          </w:p>
        </w:tc>
      </w:tr>
      <w:tr w:rsidR="004A3A1E" w:rsidRPr="004A3A1E" w14:paraId="142B8F0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26155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0EA0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T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2A511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74F8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C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5EF21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7AEEE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BFOX2</w:t>
            </w:r>
          </w:p>
        </w:tc>
      </w:tr>
      <w:tr w:rsidR="004A3A1E" w:rsidRPr="004A3A1E" w14:paraId="60987DA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1BA0B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F07E4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T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28D9F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3F65D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C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3407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065F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BL1</w:t>
            </w:r>
          </w:p>
        </w:tc>
      </w:tr>
      <w:tr w:rsidR="004A3A1E" w:rsidRPr="004A3A1E" w14:paraId="7C861E6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1A07E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ADE94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TF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DB4A1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B74E5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C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4654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22939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BL2</w:t>
            </w:r>
          </w:p>
        </w:tc>
      </w:tr>
      <w:tr w:rsidR="004A3A1E" w:rsidRPr="004A3A1E" w14:paraId="19B723E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49B8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3E9B8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TF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E1DD0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E9B5A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EAAC8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E956E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BM22</w:t>
            </w:r>
          </w:p>
        </w:tc>
      </w:tr>
      <w:tr w:rsidR="004A3A1E" w:rsidRPr="004A3A1E" w14:paraId="39E0CB0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E800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79231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TF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435D9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6AC4A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D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06D6C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69FB7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BM25</w:t>
            </w:r>
          </w:p>
        </w:tc>
      </w:tr>
      <w:tr w:rsidR="004A3A1E" w:rsidRPr="004A3A1E" w14:paraId="794987F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DA0B0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E722C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TF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2E0E8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F0099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D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ADAB3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8D6A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BM39</w:t>
            </w:r>
          </w:p>
        </w:tc>
      </w:tr>
      <w:tr w:rsidR="004A3A1E" w:rsidRPr="004A3A1E" w14:paraId="30614BB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F2B76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7195D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TF7I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8E739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F5EF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D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042E8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79A95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BP1</w:t>
            </w:r>
          </w:p>
        </w:tc>
      </w:tr>
      <w:tr w:rsidR="004A3A1E" w:rsidRPr="004A3A1E" w14:paraId="23D1E72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A2634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C8672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T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2AF9E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C1AA2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OXD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9331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1AF26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BPJ</w:t>
            </w:r>
          </w:p>
        </w:tc>
      </w:tr>
      <w:tr w:rsidR="004A3A1E" w:rsidRPr="004A3A1E" w14:paraId="783BEE3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9CC00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8044C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ATR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DB7DE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78F6A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S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9C58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EF23C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COR1</w:t>
            </w:r>
          </w:p>
        </w:tc>
      </w:tr>
      <w:tr w:rsidR="004A3A1E" w:rsidRPr="004A3A1E" w14:paraId="0C5B336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2FAAC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B7374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ACH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D0BEB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3057C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epatitis B Virus X anti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A35D9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49E82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EL</w:t>
            </w:r>
          </w:p>
        </w:tc>
      </w:tr>
      <w:tr w:rsidR="004A3A1E" w:rsidRPr="004A3A1E" w14:paraId="474E9A6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CEA73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F2C64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ACH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AE241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ABF92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C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8107E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1838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ELA</w:t>
            </w:r>
          </w:p>
        </w:tc>
      </w:tr>
      <w:tr w:rsidR="004A3A1E" w:rsidRPr="004A3A1E" w14:paraId="294DD2F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8705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F0275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AN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22086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A8278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C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028D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F1336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ELB</w:t>
            </w:r>
          </w:p>
        </w:tc>
      </w:tr>
      <w:tr w:rsidR="004A3A1E" w:rsidRPr="004A3A1E" w14:paraId="7CE2921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A2C11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D58EA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A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CD8E1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D07C1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347A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3D473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EST</w:t>
            </w:r>
          </w:p>
        </w:tc>
      </w:tr>
      <w:tr w:rsidR="004A3A1E" w:rsidRPr="004A3A1E" w14:paraId="7115CCA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0AD5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AC2C1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AR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2463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17281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6AC7C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7F4F6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FX2</w:t>
            </w:r>
          </w:p>
        </w:tc>
      </w:tr>
      <w:tr w:rsidR="004A3A1E" w:rsidRPr="004A3A1E" w14:paraId="3BBB68E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59F3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E9AE3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AT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CCA81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58E10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BDBA9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ACD02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FX5</w:t>
            </w:r>
          </w:p>
        </w:tc>
      </w:tr>
      <w:tr w:rsidR="004A3A1E" w:rsidRPr="004A3A1E" w14:paraId="581EA39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B51B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EACBF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ATF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9F9D9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6E9CE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D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8626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92359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FX7</w:t>
            </w:r>
          </w:p>
        </w:tc>
      </w:tr>
      <w:tr w:rsidR="004A3A1E" w:rsidRPr="004A3A1E" w14:paraId="6FF069A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75D6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C524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B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2314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E144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G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0248F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B72AC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ING1</w:t>
            </w:r>
          </w:p>
        </w:tc>
      </w:tr>
      <w:tr w:rsidR="004A3A1E" w:rsidRPr="004A3A1E" w14:paraId="185B515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1244A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E1510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CL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EE4B9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D6B5B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KZ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065A3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BED76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LF</w:t>
            </w:r>
          </w:p>
        </w:tc>
      </w:tr>
      <w:tr w:rsidR="004A3A1E" w:rsidRPr="004A3A1E" w14:paraId="7818FF8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4BF07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54BCC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CL1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DA027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9CA11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KZF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DCA2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54179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NF2</w:t>
            </w:r>
          </w:p>
        </w:tc>
      </w:tr>
      <w:tr w:rsidR="004A3A1E" w:rsidRPr="004A3A1E" w14:paraId="29F5F1B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1090F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95941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CL11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6014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04DE4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LF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D1059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CFAB9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ORC</w:t>
            </w:r>
          </w:p>
        </w:tc>
      </w:tr>
      <w:tr w:rsidR="004A3A1E" w:rsidRPr="004A3A1E" w14:paraId="4E96B34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46754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0E44C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CL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70E5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203DB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NG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ED02A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8AB0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PA1</w:t>
            </w:r>
          </w:p>
        </w:tc>
      </w:tr>
      <w:tr w:rsidR="004A3A1E" w:rsidRPr="004A3A1E" w14:paraId="35B16E1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6966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9B261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CL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110DF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5236E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NG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119B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98BD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PA2</w:t>
            </w:r>
          </w:p>
        </w:tc>
      </w:tr>
      <w:tr w:rsidR="004A3A1E" w:rsidRPr="004A3A1E" w14:paraId="62AC777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DA275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237E5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CLA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B355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EEA2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NO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E21DE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A22D3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TA</w:t>
            </w:r>
          </w:p>
        </w:tc>
      </w:tr>
      <w:tr w:rsidR="004A3A1E" w:rsidRPr="004A3A1E" w14:paraId="3733480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6FA85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9A97A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C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B7DCE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A21C2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NS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1DD6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C5AAB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UNX1</w:t>
            </w:r>
          </w:p>
        </w:tc>
      </w:tr>
      <w:tr w:rsidR="004A3A1E" w:rsidRPr="004A3A1E" w14:paraId="1403BCA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5E55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04365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D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A4C18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A22F4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NTS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FD07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145B6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UNX1T1</w:t>
            </w:r>
          </w:p>
        </w:tc>
      </w:tr>
      <w:tr w:rsidR="004A3A1E" w:rsidRPr="004A3A1E" w14:paraId="2620C54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69805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6DD82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HLHE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0B54A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BC1CE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NTS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ADC2A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1065D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UNX2</w:t>
            </w:r>
          </w:p>
        </w:tc>
      </w:tr>
      <w:tr w:rsidR="004A3A1E" w:rsidRPr="004A3A1E" w14:paraId="7DD4E81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3DD1A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A17DE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HLHE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67557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46949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NTS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BE4C7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87C6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UNX3</w:t>
            </w:r>
          </w:p>
        </w:tc>
      </w:tr>
      <w:tr w:rsidR="004A3A1E" w:rsidRPr="004A3A1E" w14:paraId="39156ED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D9A58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B03C2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FFA3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255E0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R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9525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D4718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UVBL1</w:t>
            </w:r>
          </w:p>
        </w:tc>
      </w:tr>
      <w:tr w:rsidR="004A3A1E" w:rsidRPr="004A3A1E" w14:paraId="546FF31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4AEE0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9B336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MI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10BA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C0920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R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AEBF8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F6859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UVBL2</w:t>
            </w:r>
          </w:p>
        </w:tc>
      </w:tr>
      <w:tr w:rsidR="004A3A1E" w:rsidRPr="004A3A1E" w14:paraId="5C2D1E8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CE394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79781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PT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0210B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48BD1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RF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8BB99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5B5DD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XRA</w:t>
            </w:r>
          </w:p>
        </w:tc>
      </w:tr>
      <w:tr w:rsidR="004A3A1E" w:rsidRPr="004A3A1E" w14:paraId="0A90382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FA390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6A9CA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A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08AE1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0AEE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RF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7E27F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CFE4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RYBP</w:t>
            </w:r>
          </w:p>
        </w:tc>
      </w:tr>
      <w:tr w:rsidR="004A3A1E" w:rsidRPr="004A3A1E" w14:paraId="547EF64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C6977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ACA62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C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6E6F9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BCF79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RF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73F52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9014E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AFB</w:t>
            </w:r>
          </w:p>
        </w:tc>
      </w:tr>
      <w:tr w:rsidR="004A3A1E" w:rsidRPr="004A3A1E" w14:paraId="5618FF4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BACE2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833EC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C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0D24B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47B14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RF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685D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D936D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AFB2</w:t>
            </w:r>
          </w:p>
        </w:tc>
      </w:tr>
      <w:tr w:rsidR="004A3A1E" w:rsidRPr="004A3A1E" w14:paraId="2FF4819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05998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E001B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ADFD3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D7912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RF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E94AA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E1EAA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AG</w:t>
            </w:r>
          </w:p>
        </w:tc>
      </w:tr>
      <w:tr w:rsidR="004A3A1E" w:rsidRPr="004A3A1E" w14:paraId="5ABF91F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1BF45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799BD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5BCEE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1D91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RX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69280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32750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ALL3</w:t>
            </w:r>
          </w:p>
        </w:tc>
      </w:tr>
      <w:tr w:rsidR="004A3A1E" w:rsidRPr="004A3A1E" w14:paraId="5E1B79E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505CA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FFEA1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C3F8E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31900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RX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6E9CE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87282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ALL4</w:t>
            </w:r>
          </w:p>
        </w:tc>
      </w:tr>
      <w:tr w:rsidR="004A3A1E" w:rsidRPr="004A3A1E" w14:paraId="52279EB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1FFBF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1302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D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5EA5C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096A3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S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3D04B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EBC66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AP30</w:t>
            </w:r>
          </w:p>
        </w:tc>
      </w:tr>
      <w:tr w:rsidR="004A3A1E" w:rsidRPr="004A3A1E" w14:paraId="533762E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015E0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81E4B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D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2F87E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7DCA2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IS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C182E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C7BA0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ATB1</w:t>
            </w:r>
          </w:p>
        </w:tc>
      </w:tr>
      <w:tr w:rsidR="004A3A1E" w:rsidRPr="004A3A1E" w14:paraId="41464D6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DAD82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A3BAB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D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3E06A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92BD6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JARI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78750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2F57C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CML2</w:t>
            </w:r>
          </w:p>
        </w:tc>
      </w:tr>
      <w:tr w:rsidR="004A3A1E" w:rsidRPr="004A3A1E" w14:paraId="73A9005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14041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ECDAF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99FB7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500E9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JAZ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4CB05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14D7D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ETD1A</w:t>
            </w:r>
          </w:p>
        </w:tc>
      </w:tr>
      <w:tr w:rsidR="004A3A1E" w:rsidRPr="004A3A1E" w14:paraId="5E4BE1D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7FBE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BD640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B2A38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39379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JD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17238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BAD36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ETDB1</w:t>
            </w:r>
          </w:p>
        </w:tc>
      </w:tr>
      <w:tr w:rsidR="004A3A1E" w:rsidRPr="004A3A1E" w14:paraId="576A513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23D86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311B4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PF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F0D11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92CFD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JMJD1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3DA0C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4D315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ETX</w:t>
            </w:r>
          </w:p>
        </w:tc>
      </w:tr>
      <w:tr w:rsidR="004A3A1E" w:rsidRPr="004A3A1E" w14:paraId="42532B5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BA5B7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5385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iot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2F8C1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1EF3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JMJD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7AD87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CEDF2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F3B1</w:t>
            </w:r>
          </w:p>
        </w:tc>
      </w:tr>
      <w:tr w:rsidR="004A3A1E" w:rsidRPr="004A3A1E" w14:paraId="567A190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B36CF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684C4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Brd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43D02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95729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JU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58C49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7AE39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FMBT1</w:t>
            </w:r>
          </w:p>
        </w:tc>
      </w:tr>
      <w:tr w:rsidR="004A3A1E" w:rsidRPr="004A3A1E" w14:paraId="5DAC8FC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1F277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38E43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10orf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987E8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3AEBB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JUN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72A4A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2453B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FPQ</w:t>
            </w:r>
          </w:p>
        </w:tc>
      </w:tr>
      <w:tr w:rsidR="004A3A1E" w:rsidRPr="004A3A1E" w14:paraId="69FC2BD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14F8F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A031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17orf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A98B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588A6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JU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C19AE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5F9C4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IN3A</w:t>
            </w:r>
          </w:p>
        </w:tc>
      </w:tr>
      <w:tr w:rsidR="004A3A1E" w:rsidRPr="004A3A1E" w14:paraId="23ABB49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2A7FD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783A4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17orf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61367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748B8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AT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1917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D2D3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IPA1</w:t>
            </w:r>
          </w:p>
        </w:tc>
      </w:tr>
      <w:tr w:rsidR="004A3A1E" w:rsidRPr="004A3A1E" w14:paraId="7F156DC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3C3ED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431E6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AMT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F282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7F993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AT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261A7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D128C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IRT1</w:t>
            </w:r>
          </w:p>
        </w:tc>
      </w:tr>
      <w:tr w:rsidR="004A3A1E" w:rsidRPr="004A3A1E" w14:paraId="53CDECE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22045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0DB10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ARM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4E677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E4F47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AT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841D3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620E5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IRT3</w:t>
            </w:r>
          </w:p>
        </w:tc>
      </w:tr>
      <w:tr w:rsidR="004A3A1E" w:rsidRPr="004A3A1E" w14:paraId="17AC74E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0597E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A1782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ASP8A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8B0D9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9628A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AT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A1BE9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18BA3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IRT6</w:t>
            </w:r>
          </w:p>
        </w:tc>
      </w:tr>
      <w:tr w:rsidR="004A3A1E" w:rsidRPr="004A3A1E" w14:paraId="1D4705E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0E4A4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43E5F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BFA2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D96D8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4C7EA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AT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A2E0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8A50B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IRT7</w:t>
            </w:r>
          </w:p>
        </w:tc>
      </w:tr>
      <w:tr w:rsidR="004A3A1E" w:rsidRPr="004A3A1E" w14:paraId="72B9C5A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BB043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9E089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BFA2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BBD1A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6612B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CM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E8A84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8DB08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IX1</w:t>
            </w:r>
          </w:p>
        </w:tc>
      </w:tr>
      <w:tr w:rsidR="004A3A1E" w:rsidRPr="004A3A1E" w14:paraId="66D2BCA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E010E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F620C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BF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53389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B0018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DM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387D9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374EB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IX2</w:t>
            </w:r>
          </w:p>
        </w:tc>
      </w:tr>
      <w:tr w:rsidR="004A3A1E" w:rsidRPr="004A3A1E" w14:paraId="27C1FEA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9C698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881FA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B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322BF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CCAF3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DM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69C13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255F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IX5</w:t>
            </w:r>
          </w:p>
        </w:tc>
      </w:tr>
      <w:tr w:rsidR="004A3A1E" w:rsidRPr="004A3A1E" w14:paraId="2A11FAE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53C97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65219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BX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C76B2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65F52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DM3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7AD86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CC84D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KI</w:t>
            </w:r>
          </w:p>
        </w:tc>
      </w:tr>
      <w:tr w:rsidR="004A3A1E" w:rsidRPr="004A3A1E" w14:paraId="48567DE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D29FD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4A0E7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BX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1990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BCB08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DM3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CC8B3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04F5C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KP2</w:t>
            </w:r>
          </w:p>
        </w:tc>
      </w:tr>
      <w:tr w:rsidR="004A3A1E" w:rsidRPr="004A3A1E" w14:paraId="1CFCC30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281AB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95F9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BX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A302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97277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DM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D256D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59BEE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LBP</w:t>
            </w:r>
          </w:p>
        </w:tc>
      </w:tr>
      <w:tr w:rsidR="004A3A1E" w:rsidRPr="004A3A1E" w14:paraId="3AF30FF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D30F6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03BCA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BX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69871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708C8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DM4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CC8EC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8D6F4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D1</w:t>
            </w:r>
          </w:p>
        </w:tc>
      </w:tr>
      <w:tr w:rsidR="004A3A1E" w:rsidRPr="004A3A1E" w14:paraId="23FB10B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B79B3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CB7BA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BX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549A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A8B3C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DM5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04EAE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B54A9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D2</w:t>
            </w:r>
          </w:p>
        </w:tc>
      </w:tr>
      <w:tr w:rsidR="004A3A1E" w:rsidRPr="004A3A1E" w14:paraId="0460045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BD2D8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89316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BX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37D75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4DDA1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DM5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B35D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18181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D3</w:t>
            </w:r>
          </w:p>
        </w:tc>
      </w:tr>
      <w:tr w:rsidR="004A3A1E" w:rsidRPr="004A3A1E" w14:paraId="03A32E0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925D7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19318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BX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8D7C4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E59C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DM5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A6BD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BECB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D4</w:t>
            </w:r>
          </w:p>
        </w:tc>
      </w:tr>
      <w:tr w:rsidR="004A3A1E" w:rsidRPr="004A3A1E" w14:paraId="535BBDC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2A7D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1C28C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CA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553F6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6CFAA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DM5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D7A1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4ECE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D5</w:t>
            </w:r>
          </w:p>
        </w:tc>
      </w:tr>
      <w:tr w:rsidR="004A3A1E" w:rsidRPr="004A3A1E" w14:paraId="4C3A0EF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8D648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56369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CDC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79AE8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2A3F2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DM6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C6DC1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F6DAF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RCA1</w:t>
            </w:r>
          </w:p>
        </w:tc>
      </w:tr>
      <w:tr w:rsidR="004A3A1E" w:rsidRPr="004A3A1E" w14:paraId="42DDFCC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5C00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91DCF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CN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D792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2E5C1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DM6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8F749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795C7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RCA2</w:t>
            </w:r>
          </w:p>
        </w:tc>
      </w:tr>
      <w:tr w:rsidR="004A3A1E" w:rsidRPr="004A3A1E" w14:paraId="20DC805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364DA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4EF6B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CN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5A75A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6199C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L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566E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E81E3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RCA4</w:t>
            </w:r>
          </w:p>
        </w:tc>
      </w:tr>
      <w:tr w:rsidR="004A3A1E" w:rsidRPr="004A3A1E" w14:paraId="3EFA7DA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3491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C56E4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CN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2501E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C789E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LF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036F7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D6FED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RCA5</w:t>
            </w:r>
          </w:p>
        </w:tc>
      </w:tr>
      <w:tr w:rsidR="004A3A1E" w:rsidRPr="004A3A1E" w14:paraId="3253654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B4495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6D586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CN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E464A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F6CF6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LF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7EC59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6EBC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RCB1</w:t>
            </w:r>
          </w:p>
        </w:tc>
      </w:tr>
      <w:tr w:rsidR="004A3A1E" w:rsidRPr="004A3A1E" w14:paraId="58844BB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606A8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E440F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9D48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E7D21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LF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74EA5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5002B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RCC1</w:t>
            </w:r>
          </w:p>
        </w:tc>
      </w:tr>
      <w:tr w:rsidR="004A3A1E" w:rsidRPr="004A3A1E" w14:paraId="5160998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5A932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CB7AC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C5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31448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1F105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LF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C39C6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53BC0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RCC2</w:t>
            </w:r>
          </w:p>
        </w:tc>
      </w:tr>
      <w:tr w:rsidR="004A3A1E" w:rsidRPr="004A3A1E" w14:paraId="380FC09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EEB31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59A4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C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16A9E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7FBC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LF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80E0E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40552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ARCE1</w:t>
            </w:r>
          </w:p>
        </w:tc>
      </w:tr>
      <w:tr w:rsidR="004A3A1E" w:rsidRPr="004A3A1E" w14:paraId="59D54B8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5B36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50F0F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CA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3925E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70A1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LF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F76C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1C618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C1A</w:t>
            </w:r>
          </w:p>
        </w:tc>
      </w:tr>
      <w:tr w:rsidR="004A3A1E" w:rsidRPr="004A3A1E" w14:paraId="30FB92B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C0818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368E1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K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F68F2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DDBF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MT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02D2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5D150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C3</w:t>
            </w:r>
          </w:p>
        </w:tc>
      </w:tr>
      <w:tr w:rsidR="004A3A1E" w:rsidRPr="004A3A1E" w14:paraId="52AB94D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3952A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256D8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K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E85E4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75185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MT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339FF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8BAE5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C4</w:t>
            </w:r>
          </w:p>
        </w:tc>
      </w:tr>
      <w:tr w:rsidR="004A3A1E" w:rsidRPr="004A3A1E" w14:paraId="3E86D7F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7920F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F38EE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K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BE43E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40DF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MT2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D0A32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0F92F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CHD1</w:t>
            </w:r>
          </w:p>
        </w:tc>
      </w:tr>
      <w:tr w:rsidR="004A3A1E" w:rsidRPr="004A3A1E" w14:paraId="14D12BB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16FED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3B19C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K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57DBE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9CF2A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MT2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14FB0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EF350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MN1</w:t>
            </w:r>
          </w:p>
        </w:tc>
      </w:tr>
      <w:tr w:rsidR="004A3A1E" w:rsidRPr="004A3A1E" w14:paraId="69A6CCB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863EA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1F6C1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K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82376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95034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KSHV LA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AA800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FD3A0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NAI2</w:t>
            </w:r>
          </w:p>
        </w:tc>
      </w:tr>
      <w:tr w:rsidR="004A3A1E" w:rsidRPr="004A3A1E" w14:paraId="337F8BF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097E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44CB0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K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2ECA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21381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3MBT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71B8E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CE402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NAPC1</w:t>
            </w:r>
          </w:p>
        </w:tc>
      </w:tr>
      <w:tr w:rsidR="004A3A1E" w:rsidRPr="004A3A1E" w14:paraId="03CC647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28F89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D68B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KN1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A83B5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FA2B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3MBTL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7559A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FD3AF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NAPC2</w:t>
            </w:r>
          </w:p>
        </w:tc>
      </w:tr>
      <w:tr w:rsidR="004A3A1E" w:rsidRPr="004A3A1E" w14:paraId="297FB2C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36BC0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D895C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F81FA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E35AC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ARP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1F647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5DAB4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NAPC4</w:t>
            </w:r>
          </w:p>
        </w:tc>
      </w:tr>
      <w:tr w:rsidR="004A3A1E" w:rsidRPr="004A3A1E" w14:paraId="1E0427E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FA782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E02D4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DX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3711E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B7B66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C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DD1FD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1BBBE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NAPC5</w:t>
            </w:r>
          </w:p>
        </w:tc>
      </w:tr>
      <w:tr w:rsidR="004A3A1E" w:rsidRPr="004A3A1E" w14:paraId="1EA2BED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7B3EA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1F6AE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EBP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55F34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626A7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COR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9C481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86EF9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NRNP70</w:t>
            </w:r>
          </w:p>
        </w:tc>
      </w:tr>
      <w:tr w:rsidR="004A3A1E" w:rsidRPr="004A3A1E" w14:paraId="0CB074F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7FF40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C28E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EBP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E2E24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0EB2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D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D73F8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ACA7D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OD1</w:t>
            </w:r>
          </w:p>
        </w:tc>
      </w:tr>
      <w:tr w:rsidR="004A3A1E" w:rsidRPr="004A3A1E" w14:paraId="790C566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8423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6474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EBP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D06E5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25208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E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5D7B4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4E973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ON</w:t>
            </w:r>
          </w:p>
        </w:tc>
      </w:tr>
      <w:tr w:rsidR="004A3A1E" w:rsidRPr="004A3A1E" w14:paraId="01DCD9B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5B681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B50D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EBP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D1DF7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7717F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EO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DF7E5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FE325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OX10</w:t>
            </w:r>
          </w:p>
        </w:tc>
      </w:tr>
      <w:tr w:rsidR="004A3A1E" w:rsidRPr="004A3A1E" w14:paraId="40B488E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99133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83786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HAF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AFF51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59769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HX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27BB3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466C4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OX11</w:t>
            </w:r>
          </w:p>
        </w:tc>
      </w:tr>
      <w:tr w:rsidR="004A3A1E" w:rsidRPr="004A3A1E" w14:paraId="72E0E9C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F5E1A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DEEA0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H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C431D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B9845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HX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15BE4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32E75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OX17</w:t>
            </w:r>
          </w:p>
        </w:tc>
      </w:tr>
      <w:tr w:rsidR="004A3A1E" w:rsidRPr="004A3A1E" w14:paraId="22163F4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74C7C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21643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H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0EE8B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02F16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HX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F2C67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B5A8B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OX2</w:t>
            </w:r>
          </w:p>
        </w:tc>
      </w:tr>
      <w:tr w:rsidR="004A3A1E" w:rsidRPr="004A3A1E" w14:paraId="63A1229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85AB7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0F713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H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77DA7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0424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HX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F826B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F26F3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OX3</w:t>
            </w:r>
          </w:p>
        </w:tc>
      </w:tr>
      <w:tr w:rsidR="004A3A1E" w:rsidRPr="004A3A1E" w14:paraId="0977131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B8DFA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67D37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H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27797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6C3EF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IG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B7ACE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70A50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OX8</w:t>
            </w:r>
          </w:p>
        </w:tc>
      </w:tr>
      <w:tr w:rsidR="004A3A1E" w:rsidRPr="004A3A1E" w14:paraId="45E3143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236F2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6D292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HD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D0972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43B92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IN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226B3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785F0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OX9</w:t>
            </w:r>
          </w:p>
        </w:tc>
      </w:tr>
      <w:tr w:rsidR="004A3A1E" w:rsidRPr="004A3A1E" w14:paraId="5AA4291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8B7F6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A3BB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HD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5E28D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50E70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M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BB5F6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4852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P1</w:t>
            </w:r>
          </w:p>
        </w:tc>
      </w:tr>
      <w:tr w:rsidR="004A3A1E" w:rsidRPr="004A3A1E" w14:paraId="6D3E32A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CA5E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89157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HD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09400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EA6FF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MN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D6104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3B3A7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P140</w:t>
            </w:r>
          </w:p>
        </w:tc>
      </w:tr>
      <w:tr w:rsidR="004A3A1E" w:rsidRPr="004A3A1E" w14:paraId="6BF027D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29371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321BE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665F5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654DD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MO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6765C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B954A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P2</w:t>
            </w:r>
          </w:p>
        </w:tc>
      </w:tr>
      <w:tr w:rsidR="004A3A1E" w:rsidRPr="004A3A1E" w14:paraId="36EFDC5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36036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2E6B0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II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CBC95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F7456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MO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2E488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A026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P4</w:t>
            </w:r>
          </w:p>
        </w:tc>
      </w:tr>
      <w:tr w:rsidR="004A3A1E" w:rsidRPr="004A3A1E" w14:paraId="0EEB15D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E5229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6DCA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LO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FFBA0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9019E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MO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3E5C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69D3B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PDEF</w:t>
            </w:r>
          </w:p>
        </w:tc>
      </w:tr>
      <w:tr w:rsidR="004A3A1E" w:rsidRPr="004A3A1E" w14:paraId="70C2B32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B1287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6AAE9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NO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B8511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0B935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MTK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20E62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29FC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PI1</w:t>
            </w:r>
          </w:p>
        </w:tc>
      </w:tr>
      <w:tr w:rsidR="004A3A1E" w:rsidRPr="004A3A1E" w14:paraId="3C0F7F6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60C52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7924B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OBL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816FF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B061F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RI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AC274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6B14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PIN1</w:t>
            </w:r>
          </w:p>
        </w:tc>
      </w:tr>
      <w:tr w:rsidR="004A3A1E" w:rsidRPr="004A3A1E" w14:paraId="6C1D3EC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98479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FE971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PSF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F7FCA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A4EA6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RW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C0AFA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1EA14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RCAP</w:t>
            </w:r>
          </w:p>
        </w:tc>
      </w:tr>
      <w:tr w:rsidR="004A3A1E" w:rsidRPr="004A3A1E" w14:paraId="7BDD88C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FE8EB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B70B2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PSF3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34BCB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38FD5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LY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5AEC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3AA52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REBF1</w:t>
            </w:r>
          </w:p>
        </w:tc>
      </w:tr>
      <w:tr w:rsidR="004A3A1E" w:rsidRPr="004A3A1E" w14:paraId="6367051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D41C9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58F05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RE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08473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9FEEB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95494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2A0D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REBF2</w:t>
            </w:r>
          </w:p>
        </w:tc>
      </w:tr>
      <w:tr w:rsidR="004A3A1E" w:rsidRPr="004A3A1E" w14:paraId="44A7193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3B11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2CAC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REB3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D8578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A2F6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CA897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087CC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RF</w:t>
            </w:r>
          </w:p>
        </w:tc>
      </w:tr>
      <w:tr w:rsidR="004A3A1E" w:rsidRPr="004A3A1E" w14:paraId="5EF17B7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EF45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6FE7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REBB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0FE63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FEF2E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F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B8EFC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D405D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RPK1</w:t>
            </w:r>
          </w:p>
        </w:tc>
      </w:tr>
      <w:tr w:rsidR="004A3A1E" w:rsidRPr="004A3A1E" w14:paraId="279D646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1B4C4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4B1F0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REB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F34A4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76739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F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3D5F3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7AA87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RPK2</w:t>
            </w:r>
          </w:p>
        </w:tc>
      </w:tr>
      <w:tr w:rsidR="004A3A1E" w:rsidRPr="004A3A1E" w14:paraId="47D791A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226DD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DD569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RT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504F4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FF126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F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7162D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EA9E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RSF1</w:t>
            </w:r>
          </w:p>
        </w:tc>
      </w:tr>
      <w:tr w:rsidR="004A3A1E" w:rsidRPr="004A3A1E" w14:paraId="3602258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FB458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A6222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RY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7A210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517C4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F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19AA3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A4454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RSF3</w:t>
            </w:r>
          </w:p>
        </w:tc>
      </w:tr>
      <w:tr w:rsidR="004A3A1E" w:rsidRPr="004A3A1E" w14:paraId="76412B9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65C3F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1BCF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SF1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F3084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919C4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M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244B4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677D5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RSF4</w:t>
            </w:r>
          </w:p>
        </w:tc>
      </w:tr>
      <w:tr w:rsidR="004A3A1E" w:rsidRPr="004A3A1E" w14:paraId="0C2735C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31C1F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EA8AC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SNK2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DAC5A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DDEE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ML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18C1E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D46B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RSF7</w:t>
            </w:r>
          </w:p>
        </w:tc>
      </w:tr>
      <w:tr w:rsidR="004A3A1E" w:rsidRPr="004A3A1E" w14:paraId="095BDF6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463A0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2DF81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STF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943FE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63A8A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P1LC3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49E98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91D31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RSF9</w:t>
            </w:r>
          </w:p>
        </w:tc>
      </w:tr>
      <w:tr w:rsidR="004A3A1E" w:rsidRPr="004A3A1E" w14:paraId="315D3AC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96B8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4335F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TB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7B560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A0DF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P2K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9BD2F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FA3F5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S18</w:t>
            </w:r>
          </w:p>
        </w:tc>
      </w:tr>
      <w:tr w:rsidR="004A3A1E" w:rsidRPr="004A3A1E" w14:paraId="5CE1A85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A5EC3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64E69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TB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EEB6B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E4B3D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PK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D3463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3AB93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SRP1</w:t>
            </w:r>
          </w:p>
        </w:tc>
      </w:tr>
      <w:tr w:rsidR="004A3A1E" w:rsidRPr="004A3A1E" w14:paraId="1C21CA0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03CE3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0B388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TC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84420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E5B5B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PK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7A4AD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96B8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TAG1</w:t>
            </w:r>
          </w:p>
        </w:tc>
      </w:tr>
      <w:tr w:rsidR="004A3A1E" w:rsidRPr="004A3A1E" w14:paraId="5C556A5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4FA5A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92422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TCF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01514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98BD1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9B8F3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D346F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TAG2</w:t>
            </w:r>
          </w:p>
        </w:tc>
      </w:tr>
      <w:tr w:rsidR="004A3A1E" w:rsidRPr="004A3A1E" w14:paraId="525AAFB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DD368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82290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TNN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6D6DD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1B27E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A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D659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3EFC1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TAT1</w:t>
            </w:r>
          </w:p>
        </w:tc>
      </w:tr>
      <w:tr w:rsidR="004A3A1E" w:rsidRPr="004A3A1E" w14:paraId="3FC3C58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12D3F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5AB38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TR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A6F5C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2F86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B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5205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9FCE8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TAT2</w:t>
            </w:r>
          </w:p>
        </w:tc>
      </w:tr>
      <w:tr w:rsidR="004A3A1E" w:rsidRPr="004A3A1E" w14:paraId="79AEDDF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7D786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80CF4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UL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9C91B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8DDE1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B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8DC0F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30AEC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TAT3</w:t>
            </w:r>
          </w:p>
        </w:tc>
      </w:tr>
      <w:tr w:rsidR="004A3A1E" w:rsidRPr="004A3A1E" w14:paraId="48C8660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86315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206E2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U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2F0FA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7793B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BD3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69BE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D02FD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TAT4</w:t>
            </w:r>
          </w:p>
        </w:tc>
      </w:tr>
      <w:tr w:rsidR="004A3A1E" w:rsidRPr="004A3A1E" w14:paraId="1CF7E17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0019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D3AB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XX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7544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D2E9E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BD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64FEB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8D8A1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TAT5</w:t>
            </w:r>
          </w:p>
        </w:tc>
      </w:tr>
      <w:tr w:rsidR="004A3A1E" w:rsidRPr="004A3A1E" w14:paraId="2E57B0D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903EE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CB27F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as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C94A8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3C28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CM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FCF12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BC92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TAT5A</w:t>
            </w:r>
          </w:p>
        </w:tc>
      </w:tr>
      <w:tr w:rsidR="004A3A1E" w:rsidRPr="004A3A1E" w14:paraId="7A91655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26F1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1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00495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Cyclobutane</w:t>
            </w:r>
            <w:proofErr w:type="spellEnd"/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 xml:space="preserve"> pyrimidine dim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0A1C0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E1B31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CM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9FAFC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27310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TAT5B</w:t>
            </w:r>
          </w:p>
        </w:tc>
      </w:tr>
      <w:tr w:rsidR="004A3A1E" w:rsidRPr="004A3A1E" w14:paraId="65AFD7C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E9752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3F2F9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AX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12252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2711F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CPV 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E92CA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6339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TAT6</w:t>
            </w:r>
          </w:p>
        </w:tc>
      </w:tr>
      <w:tr w:rsidR="004A3A1E" w:rsidRPr="004A3A1E" w14:paraId="6D9D9A4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F50C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F576C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CP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DAE09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E736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CR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2D716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64084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UMO1</w:t>
            </w:r>
          </w:p>
        </w:tc>
      </w:tr>
      <w:tr w:rsidR="004A3A1E" w:rsidRPr="004A3A1E" w14:paraId="381C406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34688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9A57C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DI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27817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9E368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DM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9DB3E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0B71D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UMO2</w:t>
            </w:r>
          </w:p>
        </w:tc>
      </w:tr>
      <w:tr w:rsidR="004A3A1E" w:rsidRPr="004A3A1E" w14:paraId="3740C73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DF280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0E628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DX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E6259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3DD2B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C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C8EEA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77428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UPT20H</w:t>
            </w:r>
          </w:p>
        </w:tc>
      </w:tr>
      <w:tr w:rsidR="004A3A1E" w:rsidRPr="004A3A1E" w14:paraId="146AD2C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2707A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5CA1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DX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A6C8D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72F2F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C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DEA21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FC984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UPT5H</w:t>
            </w:r>
          </w:p>
        </w:tc>
      </w:tr>
      <w:tr w:rsidR="004A3A1E" w:rsidRPr="004A3A1E" w14:paraId="468FEBC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2507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92AA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EA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A536A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2E088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08BE9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84612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UPT6H</w:t>
            </w:r>
          </w:p>
        </w:tc>
      </w:tr>
      <w:tr w:rsidR="004A3A1E" w:rsidRPr="004A3A1E" w14:paraId="45DE5AE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5556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F5E62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E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8AFDE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3C107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D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5074E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0B8C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UZ12</w:t>
            </w:r>
          </w:p>
        </w:tc>
      </w:tr>
      <w:tr w:rsidR="004A3A1E" w:rsidRPr="004A3A1E" w14:paraId="5001472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512B5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F9E0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ICE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1B45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44DB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D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B3B4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161A7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VIL</w:t>
            </w:r>
          </w:p>
        </w:tc>
      </w:tr>
      <w:tr w:rsidR="004A3A1E" w:rsidRPr="004A3A1E" w14:paraId="5741257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14794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7DF3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M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04E34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9117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D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39C6B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8A21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SVS-1</w:t>
            </w:r>
          </w:p>
        </w:tc>
      </w:tr>
      <w:tr w:rsidR="004A3A1E" w:rsidRPr="004A3A1E" w14:paraId="1F9315D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4864A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4A73F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MR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4FE38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D7DA1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F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D601A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0AACC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</w:t>
            </w:r>
          </w:p>
        </w:tc>
      </w:tr>
      <w:tr w:rsidR="004A3A1E" w:rsidRPr="004A3A1E" w14:paraId="6C56946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BA289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B3B48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N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221F3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14A8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F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97959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52AA2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AF1</w:t>
            </w:r>
          </w:p>
        </w:tc>
      </w:tr>
      <w:tr w:rsidR="004A3A1E" w:rsidRPr="004A3A1E" w14:paraId="7914A42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870A8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ABCD5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NM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F226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CE158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F2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1C5A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D5EDE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AF15</w:t>
            </w:r>
          </w:p>
        </w:tc>
      </w:tr>
      <w:tr w:rsidR="004A3A1E" w:rsidRPr="004A3A1E" w14:paraId="51003DB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EAB2A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D490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NMT3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C9A3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9CD98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I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52719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7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DC219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AF2</w:t>
            </w:r>
          </w:p>
        </w:tc>
      </w:tr>
      <w:tr w:rsidR="004A3A1E" w:rsidRPr="004A3A1E" w14:paraId="436EA93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4D97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AECFC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NMT3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64F07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6AA8E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DF6AD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11517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AF3</w:t>
            </w:r>
          </w:p>
        </w:tc>
      </w:tr>
      <w:tr w:rsidR="004A3A1E" w:rsidRPr="004A3A1E" w14:paraId="22015F1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5E2D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033EE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OT1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918D8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EFF4F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OX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95C8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37D55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AF7</w:t>
            </w:r>
          </w:p>
        </w:tc>
      </w:tr>
      <w:tr w:rsidR="004A3A1E" w:rsidRPr="004A3A1E" w14:paraId="2F0CE2B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A9334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20AF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P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0B5EA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3B619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P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1CDDA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6F9DF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AL1</w:t>
            </w:r>
          </w:p>
        </w:tc>
      </w:tr>
      <w:tr w:rsidR="004A3A1E" w:rsidRPr="004A3A1E" w14:paraId="356973D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61ED8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E2419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PPA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FB06C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3F36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TTL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1FF6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355E2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ARDBP</w:t>
            </w:r>
          </w:p>
        </w:tc>
      </w:tr>
      <w:tr w:rsidR="004A3A1E" w:rsidRPr="004A3A1E" w14:paraId="0FF6392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8D634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2798A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17248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E1A9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TTL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42F91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5AF1A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AZ</w:t>
            </w:r>
          </w:p>
        </w:tc>
      </w:tr>
      <w:tr w:rsidR="004A3A1E" w:rsidRPr="004A3A1E" w14:paraId="6FEC136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FBC66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F6C4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RA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E7765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B380A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GEA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5A93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EACD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BL1XR1</w:t>
            </w:r>
          </w:p>
        </w:tc>
      </w:tr>
      <w:tr w:rsidR="004A3A1E" w:rsidRPr="004A3A1E" w14:paraId="7BF9A01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B2649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C9B1A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T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B0068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F6C30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A5C66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B940D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BL1Y</w:t>
            </w:r>
          </w:p>
        </w:tc>
      </w:tr>
      <w:tr w:rsidR="004A3A1E" w:rsidRPr="004A3A1E" w14:paraId="49F71DB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7F9BB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84F9E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UX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7488A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AC730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IT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C571A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A6617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BP</w:t>
            </w:r>
          </w:p>
        </w:tc>
      </w:tr>
      <w:tr w:rsidR="004A3A1E" w:rsidRPr="004A3A1E" w14:paraId="38BA623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3B50B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93690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DYRK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30D30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1CE18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IX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04C90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A16C0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BX2</w:t>
            </w:r>
          </w:p>
        </w:tc>
      </w:tr>
      <w:tr w:rsidR="004A3A1E" w:rsidRPr="004A3A1E" w14:paraId="24FCBFE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56ED1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1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D250A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2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6D644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AC951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LL-AF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E06E0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E9876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BX21</w:t>
            </w:r>
          </w:p>
        </w:tc>
      </w:tr>
      <w:tr w:rsidR="004A3A1E" w:rsidRPr="004A3A1E" w14:paraId="4AA11F5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5BDFC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A5D39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2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B2A44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5493D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LL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B7FEA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B180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BX5</w:t>
            </w:r>
          </w:p>
        </w:tc>
      </w:tr>
      <w:tr w:rsidR="004A3A1E" w:rsidRPr="004A3A1E" w14:paraId="41AF8AF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3B5D6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7B701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2F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871DB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8C7BC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LL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7664C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040E9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CEA2</w:t>
            </w:r>
          </w:p>
        </w:tc>
      </w:tr>
      <w:tr w:rsidR="004A3A1E" w:rsidRPr="004A3A1E" w14:paraId="6833657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73321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54BE8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2F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1ECAD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57721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LXI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C1B99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F9EE3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CF12</w:t>
            </w:r>
          </w:p>
        </w:tc>
      </w:tr>
      <w:tr w:rsidR="004A3A1E" w:rsidRPr="004A3A1E" w14:paraId="05D716C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C8E2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A4032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2F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1AFEC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AC4CC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OR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09D1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B4DEE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CF21</w:t>
            </w:r>
          </w:p>
        </w:tc>
      </w:tr>
      <w:tr w:rsidR="004A3A1E" w:rsidRPr="004A3A1E" w14:paraId="56852CA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90F31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CA47F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2F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37B8A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4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B4BF0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PHOSPH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125FB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EFC5D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CF3</w:t>
            </w:r>
          </w:p>
        </w:tc>
      </w:tr>
      <w:tr w:rsidR="004A3A1E" w:rsidRPr="004A3A1E" w14:paraId="717FA3A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0E1BC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4D058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2F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D9CA2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2D50A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RE1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7AD9C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015DF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CF4</w:t>
            </w:r>
          </w:p>
        </w:tc>
      </w:tr>
      <w:tr w:rsidR="004A3A1E" w:rsidRPr="004A3A1E" w14:paraId="5E92ABA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B70BD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4E62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B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18D96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58E65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S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8A3C2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31764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CF7L1</w:t>
            </w:r>
          </w:p>
        </w:tc>
      </w:tr>
      <w:tr w:rsidR="004A3A1E" w:rsidRPr="004A3A1E" w14:paraId="1977FB5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CEF74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F277E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BF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EEA9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E81E2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T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DAD6C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6D703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CF7L2</w:t>
            </w:r>
          </w:p>
        </w:tc>
      </w:tr>
      <w:tr w:rsidR="004A3A1E" w:rsidRPr="004A3A1E" w14:paraId="71B94C5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F1824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1FE9E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BN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5D5CB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BBE1B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TA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CE99D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EFE88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CFL5</w:t>
            </w:r>
          </w:p>
        </w:tc>
      </w:tr>
      <w:tr w:rsidR="004A3A1E" w:rsidRPr="004A3A1E" w14:paraId="64DC9D3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B2FE7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D84F0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BN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5CA3D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07842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T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663D8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52A6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DRD3</w:t>
            </w:r>
          </w:p>
        </w:tc>
      </w:tr>
      <w:tr w:rsidR="004A3A1E" w:rsidRPr="004A3A1E" w14:paraId="1597317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88ED8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0D08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BNA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11693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FD996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THF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F2D00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23343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EAD1</w:t>
            </w:r>
          </w:p>
        </w:tc>
      </w:tr>
      <w:tr w:rsidR="004A3A1E" w:rsidRPr="004A3A1E" w14:paraId="31E0489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519C5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E878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BV-ZEB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6287E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03BF5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D06F6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4FAE5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EAD4</w:t>
            </w:r>
          </w:p>
        </w:tc>
      </w:tr>
      <w:tr w:rsidR="004A3A1E" w:rsidRPr="004A3A1E" w14:paraId="01B0526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4D0AB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A1DE9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E5DA5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F71DD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X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419FB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9845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ERF1</w:t>
            </w:r>
          </w:p>
        </w:tc>
      </w:tr>
      <w:tr w:rsidR="004A3A1E" w:rsidRPr="004A3A1E" w14:paraId="1955898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5593F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19D86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GF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8EB87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475BB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XI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953A1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E2655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ERF2</w:t>
            </w:r>
          </w:p>
        </w:tc>
      </w:tr>
      <w:tr w:rsidR="004A3A1E" w:rsidRPr="004A3A1E" w14:paraId="315967B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8AB7C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B7E5D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G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F93F9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08C0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Y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DBF60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79CA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ET1</w:t>
            </w:r>
          </w:p>
        </w:tc>
      </w:tr>
      <w:tr w:rsidR="004A3A1E" w:rsidRPr="004A3A1E" w14:paraId="404BFCF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EB9B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C1679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G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B0CB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7602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YB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5C1A8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72058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ET2</w:t>
            </w:r>
          </w:p>
        </w:tc>
      </w:tr>
      <w:tr w:rsidR="004A3A1E" w:rsidRPr="004A3A1E" w14:paraId="131CF1A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355F0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8BB00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H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ED4C5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95B3B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YB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1C49B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451AA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ET3</w:t>
            </w:r>
          </w:p>
        </w:tc>
      </w:tr>
      <w:tr w:rsidR="004A3A1E" w:rsidRPr="004A3A1E" w14:paraId="01C7C8B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6F843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2FDE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HM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7FD6D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60DC9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Y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FAECA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54FF0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FAM</w:t>
            </w:r>
          </w:p>
        </w:tc>
      </w:tr>
      <w:tr w:rsidR="004A3A1E" w:rsidRPr="004A3A1E" w14:paraId="613D4D6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6CF2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AA4FE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L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C9183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B26C5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YC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F228B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1073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FAP2A</w:t>
            </w:r>
          </w:p>
        </w:tc>
      </w:tr>
      <w:tr w:rsidR="004A3A1E" w:rsidRPr="004A3A1E" w14:paraId="049125D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D03D1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1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C57EA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L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9926A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6BFDC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YF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F293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23C6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FAP2C</w:t>
            </w:r>
          </w:p>
        </w:tc>
      </w:tr>
      <w:tr w:rsidR="004A3A1E" w:rsidRPr="004A3A1E" w14:paraId="55F7E25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647D7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2D52E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LF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D370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8E76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YF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6B7E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DFC79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FAP4</w:t>
            </w:r>
          </w:p>
        </w:tc>
      </w:tr>
      <w:tr w:rsidR="004A3A1E" w:rsidRPr="004A3A1E" w14:paraId="6F92EA4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B3D7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67375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LF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C3A0E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FFDD7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YH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E0C0A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4BA20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FCP2</w:t>
            </w:r>
          </w:p>
        </w:tc>
      </w:tr>
      <w:tr w:rsidR="004A3A1E" w:rsidRPr="004A3A1E" w14:paraId="1983746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33D2C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2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29324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LK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7A5A2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E1894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YN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5B122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D320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FDP1</w:t>
            </w:r>
          </w:p>
        </w:tc>
      </w:tr>
      <w:tr w:rsidR="004A3A1E" w:rsidRPr="004A3A1E" w14:paraId="00E318B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15E0B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5AE75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LK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6A793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B8B65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YOC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387B3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DB51E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FEB</w:t>
            </w:r>
          </w:p>
        </w:tc>
      </w:tr>
      <w:tr w:rsidR="004A3A1E" w:rsidRPr="004A3A1E" w14:paraId="15CFEC6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37B69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657D3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LK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81F76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FCAD4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YO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914FD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B0E86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HAP1</w:t>
            </w:r>
          </w:p>
        </w:tc>
      </w:tr>
      <w:tr w:rsidR="004A3A1E" w:rsidRPr="004A3A1E" w14:paraId="252966F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AD7F2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F454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5063C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119FC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YO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2BECF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2D83E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HAP11</w:t>
            </w:r>
          </w:p>
        </w:tc>
      </w:tr>
      <w:tr w:rsidR="004A3A1E" w:rsidRPr="004A3A1E" w14:paraId="55D7DA7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60FB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A53BF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L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FB9F6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1EC5E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MethylCa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9AEB1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397F5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HAP4</w:t>
            </w:r>
          </w:p>
        </w:tc>
      </w:tr>
      <w:tr w:rsidR="004A3A1E" w:rsidRPr="004A3A1E" w14:paraId="01DA7F3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E5E71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DF5C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O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FE09A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C5460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AB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1C45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AD7E7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LE3</w:t>
            </w:r>
          </w:p>
        </w:tc>
      </w:tr>
      <w:tr w:rsidR="004A3A1E" w:rsidRPr="004A3A1E" w14:paraId="734BCAE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4F39D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6AFD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P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917C2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55D75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ANO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33DE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F669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LX1</w:t>
            </w:r>
          </w:p>
        </w:tc>
      </w:tr>
      <w:tr w:rsidR="004A3A1E" w:rsidRPr="004A3A1E" w14:paraId="5CDED26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B3ACC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F906D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P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8771A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207C9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CAP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59AEE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970D1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OE1</w:t>
            </w:r>
          </w:p>
        </w:tc>
      </w:tr>
      <w:tr w:rsidR="004A3A1E" w:rsidRPr="004A3A1E" w14:paraId="2F782CE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3B5E9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A97DA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PA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4680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CDF23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CAPG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D1550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B8113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OP1</w:t>
            </w:r>
          </w:p>
        </w:tc>
      </w:tr>
      <w:tr w:rsidR="004A3A1E" w:rsidRPr="004A3A1E" w14:paraId="37A271C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5EE12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EF483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PC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B32E2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FEF19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CAPH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86790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DDFF9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OP2A</w:t>
            </w:r>
          </w:p>
        </w:tc>
      </w:tr>
      <w:tr w:rsidR="004A3A1E" w:rsidRPr="004A3A1E" w14:paraId="03A4D4C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F4F00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A866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RC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6F2F0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6B226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CO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14094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B5FC8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OP2B</w:t>
            </w:r>
          </w:p>
        </w:tc>
      </w:tr>
      <w:tr w:rsidR="004A3A1E" w:rsidRPr="004A3A1E" w14:paraId="2E77BB7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83B02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08DA0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RCC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A0F19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603C4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CO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F4C87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BAFC8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P53</w:t>
            </w:r>
          </w:p>
        </w:tc>
      </w:tr>
      <w:tr w:rsidR="004A3A1E" w:rsidRPr="004A3A1E" w14:paraId="18395AF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5E881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978A0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RCC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965C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6D11B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COA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4C6E6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34E4C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P53BP1</w:t>
            </w:r>
          </w:p>
        </w:tc>
      </w:tr>
      <w:tr w:rsidR="004A3A1E" w:rsidRPr="004A3A1E" w14:paraId="3076DB9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63AA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8417C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RCC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91E7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75314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CO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F154C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4E2F3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P63</w:t>
            </w:r>
          </w:p>
        </w:tc>
      </w:tr>
      <w:tr w:rsidR="004A3A1E" w:rsidRPr="004A3A1E" w14:paraId="7974748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D27B0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C6B99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R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CA03C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00FA0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CO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84087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4508E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P73</w:t>
            </w:r>
          </w:p>
        </w:tc>
      </w:tr>
      <w:tr w:rsidR="004A3A1E" w:rsidRPr="004A3A1E" w14:paraId="686B8A2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A7C96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E6EE4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S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50F76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303F2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CO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F3841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1E9CA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RF2</w:t>
            </w:r>
          </w:p>
        </w:tc>
      </w:tr>
      <w:tr w:rsidR="004A3A1E" w:rsidRPr="004A3A1E" w14:paraId="3C536A6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9FE6D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66A1F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S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5F4F0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669E0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ELF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C9981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DCCA8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RIM24</w:t>
            </w:r>
          </w:p>
        </w:tc>
      </w:tr>
      <w:tr w:rsidR="004A3A1E" w:rsidRPr="004A3A1E" w14:paraId="4F64FC0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25A97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E30E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SR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C2510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AA787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ELF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DB62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51BA4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RIM25</w:t>
            </w:r>
          </w:p>
        </w:tc>
      </w:tr>
      <w:tr w:rsidR="004A3A1E" w:rsidRPr="004A3A1E" w14:paraId="19E0175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2593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9E31D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T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EB5D6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6BE15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ETO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B15A3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DDE67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RIM28</w:t>
            </w:r>
          </w:p>
        </w:tc>
      </w:tr>
      <w:tr w:rsidR="004A3A1E" w:rsidRPr="004A3A1E" w14:paraId="65776AE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EC147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DAB58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T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721B9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9A124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EURO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BC092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B720F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RP47</w:t>
            </w:r>
          </w:p>
        </w:tc>
      </w:tr>
      <w:tr w:rsidR="004A3A1E" w:rsidRPr="004A3A1E" w14:paraId="2018385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4C35D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B98B5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TV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23381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2C6A2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EURO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F14E2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50354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RPS1</w:t>
            </w:r>
          </w:p>
        </w:tc>
      </w:tr>
      <w:tr w:rsidR="004A3A1E" w:rsidRPr="004A3A1E" w14:paraId="2F0CD04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37064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F8A66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TV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14009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66F4B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AT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C737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AE981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RRAP</w:t>
            </w:r>
          </w:p>
        </w:tc>
      </w:tr>
      <w:tr w:rsidR="004A3A1E" w:rsidRPr="004A3A1E" w14:paraId="74FC1F9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9F9A8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F6DE6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TV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BE7D8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E20CF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AT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183BA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B5E41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SC1</w:t>
            </w:r>
          </w:p>
        </w:tc>
      </w:tr>
      <w:tr w:rsidR="004A3A1E" w:rsidRPr="004A3A1E" w14:paraId="468BDB2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54F0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AC4E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TV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5DB4B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EAB4A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AT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218B9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F5E62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SHZ1</w:t>
            </w:r>
          </w:p>
        </w:tc>
      </w:tr>
      <w:tr w:rsidR="004A3A1E" w:rsidRPr="004A3A1E" w14:paraId="31A4769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6472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91ABB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V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76B37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D10BB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BC547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01F86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TF2</w:t>
            </w:r>
          </w:p>
        </w:tc>
      </w:tr>
      <w:tr w:rsidR="004A3A1E" w:rsidRPr="004A3A1E" w14:paraId="33F97A3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65740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20810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WS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03305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61DC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E2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4ABB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15235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TWIST1</w:t>
            </w:r>
          </w:p>
        </w:tc>
      </w:tr>
      <w:tr w:rsidR="004A3A1E" w:rsidRPr="004A3A1E" w14:paraId="7904FBB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D2D0B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9D1D6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ZH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7D98A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55831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E2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9346D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11DAD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U2AF1</w:t>
            </w:r>
          </w:p>
        </w:tc>
      </w:tr>
      <w:tr w:rsidR="004A3A1E" w:rsidRPr="004A3A1E" w14:paraId="0C1BCA3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39694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87D16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ZH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7A5B9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18F95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E2L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2242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6364B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U2AF2</w:t>
            </w:r>
          </w:p>
        </w:tc>
      </w:tr>
      <w:tr w:rsidR="004A3A1E" w:rsidRPr="004A3A1E" w14:paraId="7A1D464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28DAF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65512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Epitope ta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E6548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467ED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7CBAD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19E2C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UBE2I</w:t>
            </w:r>
          </w:p>
        </w:tc>
      </w:tr>
      <w:tr w:rsidR="004A3A1E" w:rsidRPr="004A3A1E" w14:paraId="5B0F8D6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1EF4A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9C8E1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2R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04305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BF82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0F7C1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187A1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UBE3A</w:t>
            </w:r>
          </w:p>
        </w:tc>
      </w:tr>
      <w:tr w:rsidR="004A3A1E" w:rsidRPr="004A3A1E" w14:paraId="58BBDC2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AFACB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81A03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AM208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ECB04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34750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K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798B1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D9E89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UBP1</w:t>
            </w:r>
          </w:p>
        </w:tc>
      </w:tr>
      <w:tr w:rsidR="004A3A1E" w:rsidRPr="004A3A1E" w14:paraId="09179F9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F9264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3E131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ANC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6E192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C83D9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KB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F0BCA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83105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UBTF</w:t>
            </w:r>
          </w:p>
        </w:tc>
      </w:tr>
      <w:tr w:rsidR="004A3A1E" w:rsidRPr="004A3A1E" w14:paraId="462E316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5356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2862C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ERD3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614B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AB67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KB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BB96A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8F153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USF1</w:t>
            </w:r>
          </w:p>
        </w:tc>
      </w:tr>
      <w:tr w:rsidR="004A3A1E" w:rsidRPr="004A3A1E" w14:paraId="6184F16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2931E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6B54D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GF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A2765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A22D2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AB640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2903D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USF2</w:t>
            </w:r>
          </w:p>
        </w:tc>
      </w:tr>
      <w:tr w:rsidR="004A3A1E" w:rsidRPr="004A3A1E" w14:paraId="681FAF3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2E9D6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59DBE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IP1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55F21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34B5D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Y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30EB5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C2756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USP7</w:t>
            </w:r>
          </w:p>
        </w:tc>
      </w:tr>
      <w:tr w:rsidR="004A3A1E" w:rsidRPr="004A3A1E" w14:paraId="230167D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928C6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22268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LI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2E2A8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22F43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FY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005E3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2A40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VDR</w:t>
            </w:r>
          </w:p>
        </w:tc>
      </w:tr>
      <w:tr w:rsidR="004A3A1E" w:rsidRPr="004A3A1E" w14:paraId="29E3E4A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F8DE1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6D33C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6768A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278E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HLH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9407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FEB14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VEZF1</w:t>
            </w:r>
          </w:p>
        </w:tc>
      </w:tr>
      <w:tr w:rsidR="004A3A1E" w:rsidRPr="004A3A1E" w14:paraId="16672F0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C6EDA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97C82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S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E5772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17D7F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IPB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C6358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FFE7A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VRK1</w:t>
            </w:r>
          </w:p>
        </w:tc>
      </w:tr>
      <w:tr w:rsidR="004A3A1E" w:rsidRPr="004A3A1E" w14:paraId="5D7D070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83602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0C9EB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S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32D26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BEFBD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KX2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D0E8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65551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VSV-G</w:t>
            </w:r>
          </w:p>
        </w:tc>
      </w:tr>
      <w:tr w:rsidR="004A3A1E" w:rsidRPr="004A3A1E" w14:paraId="746F0C4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83649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B6046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S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D3318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1F6FF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KX2-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1831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2A078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WDHD1</w:t>
            </w:r>
          </w:p>
        </w:tc>
      </w:tr>
      <w:tr w:rsidR="004A3A1E" w:rsidRPr="004A3A1E" w14:paraId="4FDF704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38218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6AB7A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14F87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8D6D1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KX2-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9FB0A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47C1B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WDR5</w:t>
            </w:r>
          </w:p>
        </w:tc>
      </w:tr>
      <w:tr w:rsidR="004A3A1E" w:rsidRPr="004A3A1E" w14:paraId="5B845CB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E35C1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50A15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4A6F4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9BED7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KX2-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F256B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F6360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WHSC1</w:t>
            </w:r>
          </w:p>
        </w:tc>
      </w:tr>
      <w:tr w:rsidR="004A3A1E" w:rsidRPr="004A3A1E" w14:paraId="525E445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E51FE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0602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8DDAE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139AF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KX3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2E02A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2793C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WIZ</w:t>
            </w:r>
          </w:p>
        </w:tc>
      </w:tr>
      <w:tr w:rsidR="004A3A1E" w:rsidRPr="004A3A1E" w14:paraId="234750B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6FADB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69357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347E6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E2186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KX6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CED8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62B8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WRN</w:t>
            </w:r>
          </w:p>
        </w:tc>
      </w:tr>
      <w:tr w:rsidR="004A3A1E" w:rsidRPr="004A3A1E" w14:paraId="141378D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EFD4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B6D99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C608B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4A22C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LR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264B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2A267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WRNIP1</w:t>
            </w:r>
          </w:p>
        </w:tc>
      </w:tr>
      <w:tr w:rsidR="004A3A1E" w:rsidRPr="004A3A1E" w14:paraId="4CCA9B8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0F3A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4ADAA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B2663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09603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M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BD1C4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F3E5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WWTR1</w:t>
            </w:r>
          </w:p>
        </w:tc>
      </w:tr>
      <w:tr w:rsidR="004A3A1E" w:rsidRPr="004A3A1E" w14:paraId="323001B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BCB57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89D3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H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90E1D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3566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O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BC452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B6F70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XBP1</w:t>
            </w:r>
          </w:p>
        </w:tc>
      </w:tr>
      <w:tr w:rsidR="004A3A1E" w:rsidRPr="004A3A1E" w14:paraId="25052AE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BF97F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358C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J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50D75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6242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O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8ED84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0D01A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XRCC4</w:t>
            </w:r>
          </w:p>
        </w:tc>
      </w:tr>
      <w:tr w:rsidR="004A3A1E" w:rsidRPr="004A3A1E" w14:paraId="542861F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4CA1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DB62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J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5352B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99DB1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OTCH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764D8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88336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XRCC5</w:t>
            </w:r>
          </w:p>
        </w:tc>
      </w:tr>
      <w:tr w:rsidR="004A3A1E" w:rsidRPr="004A3A1E" w14:paraId="727111C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43040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FDEB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K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45B26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DA836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OTCH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F083D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FE1B7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XRN2</w:t>
            </w:r>
          </w:p>
        </w:tc>
      </w:tr>
      <w:tr w:rsidR="004A3A1E" w:rsidRPr="004A3A1E" w14:paraId="17C98C9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C2EB4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CA199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M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44218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C7EF7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P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39BE5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48900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YAP1</w:t>
            </w:r>
          </w:p>
        </w:tc>
      </w:tr>
      <w:tr w:rsidR="004A3A1E" w:rsidRPr="004A3A1E" w14:paraId="304609E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23845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984D9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E4F00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D9C88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1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F00BB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FF254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YBX1</w:t>
            </w:r>
          </w:p>
        </w:tc>
      </w:tr>
      <w:tr w:rsidR="004A3A1E" w:rsidRPr="004A3A1E" w14:paraId="61A05E7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F6DF7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E7144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O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017E9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61894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1H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DBFAE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362E7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YEATS4</w:t>
            </w:r>
          </w:p>
        </w:tc>
      </w:tr>
      <w:tr w:rsidR="004A3A1E" w:rsidRPr="004A3A1E" w14:paraId="63BF766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541A7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8967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O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4A2E4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DD5C1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1H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21B39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F3A9A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YY1</w:t>
            </w:r>
          </w:p>
        </w:tc>
      </w:tr>
      <w:tr w:rsidR="004A3A1E" w:rsidRPr="004A3A1E" w14:paraId="03EFB76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2E435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DAD02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7036B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EF0BE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1H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A964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92C7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YY2</w:t>
            </w:r>
          </w:p>
        </w:tc>
      </w:tr>
      <w:tr w:rsidR="004A3A1E" w:rsidRPr="004A3A1E" w14:paraId="3B0BE56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5CC5B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19AD4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199F0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F6199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1I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40BE7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D720A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BTB10</w:t>
            </w:r>
          </w:p>
        </w:tc>
      </w:tr>
      <w:tr w:rsidR="004A3A1E" w:rsidRPr="004A3A1E" w14:paraId="2FDE973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6C989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27334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P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E6CA6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F0110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2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C9650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3575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BTB16</w:t>
            </w:r>
          </w:p>
        </w:tc>
      </w:tr>
      <w:tr w:rsidR="004A3A1E" w:rsidRPr="004A3A1E" w14:paraId="5B15351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5D24A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54E40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Q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BDB37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99E56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2E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022A6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20D19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BTB17</w:t>
            </w:r>
          </w:p>
        </w:tc>
      </w:tr>
      <w:tr w:rsidR="004A3A1E" w:rsidRPr="004A3A1E" w14:paraId="5E5CA9E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A3A0A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562D6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OX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19D93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AEB6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2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AD42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EE205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BTB2</w:t>
            </w:r>
          </w:p>
        </w:tc>
      </w:tr>
      <w:tr w:rsidR="004A3A1E" w:rsidRPr="004A3A1E" w14:paraId="0CED317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EF41D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BD81B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2519B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57BCE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2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F77BE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5A3D4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BTB24</w:t>
            </w:r>
          </w:p>
        </w:tc>
      </w:tr>
      <w:tr w:rsidR="004A3A1E" w:rsidRPr="004A3A1E" w14:paraId="639A913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8EB0C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210F1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X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4C0FA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00D8D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2F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8BE79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40F8E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BTB33</w:t>
            </w:r>
          </w:p>
        </w:tc>
      </w:tr>
      <w:tr w:rsidR="004A3A1E" w:rsidRPr="004A3A1E" w14:paraId="4D5F8A4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C19AD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5EC66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FX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ED7CF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E0B22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3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1F5D8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5307D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BTB39</w:t>
            </w:r>
          </w:p>
        </w:tc>
      </w:tr>
      <w:tr w:rsidR="004A3A1E" w:rsidRPr="004A3A1E" w14:paraId="57D16B2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47DBB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C40DB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ABP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4ED4F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4DA7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3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20DA0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5945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BTB4</w:t>
            </w:r>
          </w:p>
        </w:tc>
      </w:tr>
      <w:tr w:rsidR="004A3A1E" w:rsidRPr="004A3A1E" w14:paraId="31E8D7E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08E1C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CA7FF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AT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9CC79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A15B3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4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3567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C1691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BTB44</w:t>
            </w:r>
          </w:p>
        </w:tc>
      </w:tr>
      <w:tr w:rsidR="004A3A1E" w:rsidRPr="004A3A1E" w14:paraId="249BE62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AF257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3C0AD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AT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7882B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3B91B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4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517D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49ADC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BTB48</w:t>
            </w:r>
          </w:p>
        </w:tc>
      </w:tr>
      <w:tr w:rsidR="004A3A1E" w:rsidRPr="004A3A1E" w14:paraId="71EC506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D8A47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298EE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5C222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97E9E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5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F54B6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5A86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BTB7A</w:t>
            </w:r>
          </w:p>
        </w:tc>
      </w:tr>
      <w:tr w:rsidR="004A3A1E" w:rsidRPr="004A3A1E" w14:paraId="1A1C3C6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D65E2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E7086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AT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3A82D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BAD5D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5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A966A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D2EEB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C3H11A</w:t>
            </w:r>
          </w:p>
        </w:tc>
      </w:tr>
      <w:tr w:rsidR="004A3A1E" w:rsidRPr="004A3A1E" w14:paraId="25E2E26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46A43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16DFE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ATA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982F1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52F8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R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1E63A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8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E0C49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C3H8</w:t>
            </w:r>
          </w:p>
        </w:tc>
      </w:tr>
      <w:tr w:rsidR="004A3A1E" w:rsidRPr="004A3A1E" w14:paraId="1B4FE52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141B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60893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ATA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7BE0F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7308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UP1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247CF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DB762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EB1</w:t>
            </w:r>
          </w:p>
        </w:tc>
      </w:tr>
      <w:tr w:rsidR="004A3A1E" w:rsidRPr="004A3A1E" w14:paraId="436642A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17954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2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C601B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ATAD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3D4D5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CC8D0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UP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4ADC2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ED586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EB2</w:t>
            </w:r>
          </w:p>
        </w:tc>
      </w:tr>
      <w:tr w:rsidR="004A3A1E" w:rsidRPr="004A3A1E" w14:paraId="7EB72CA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17366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8F5A2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ATAD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813A6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A9F41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UTM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0596B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745A4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FHX4</w:t>
            </w:r>
          </w:p>
        </w:tc>
      </w:tr>
      <w:tr w:rsidR="004A3A1E" w:rsidRPr="004A3A1E" w14:paraId="15ED234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39EA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E5071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FI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4DBCC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4EB87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NX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0869B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CCE7F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FP42</w:t>
            </w:r>
          </w:p>
        </w:tc>
      </w:tr>
      <w:tr w:rsidR="004A3A1E" w:rsidRPr="004A3A1E" w14:paraId="36A8A2E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6EA47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A8755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FI1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AA47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730C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O-</w:t>
            </w:r>
            <w:proofErr w:type="spellStart"/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lcNA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B8D30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83CEF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FP64</w:t>
            </w:r>
          </w:p>
        </w:tc>
      </w:tr>
      <w:tr w:rsidR="004A3A1E" w:rsidRPr="004A3A1E" w14:paraId="25DD1E1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7DDCA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867B4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F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34752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7F975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OG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DD986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2BAEC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FX</w:t>
            </w:r>
          </w:p>
        </w:tc>
      </w:tr>
      <w:tr w:rsidR="004A3A1E" w:rsidRPr="004A3A1E" w14:paraId="211A049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D79C9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9E1C1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LI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A8D87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85A1A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ONECU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975B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A6190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HX2</w:t>
            </w:r>
          </w:p>
        </w:tc>
      </w:tr>
      <w:tr w:rsidR="004A3A1E" w:rsidRPr="004A3A1E" w14:paraId="7AA7D91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2E1A4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B2C2F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LTSC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EEB8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2FA61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OR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042AC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EB08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IC2</w:t>
            </w:r>
          </w:p>
        </w:tc>
      </w:tr>
      <w:tr w:rsidR="004A3A1E" w:rsidRPr="004A3A1E" w14:paraId="5BF4628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40F5E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26FDD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LY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E4967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6D350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OR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978F8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69126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KSCAN1</w:t>
            </w:r>
          </w:p>
        </w:tc>
      </w:tr>
      <w:tr w:rsidR="004A3A1E" w:rsidRPr="004A3A1E" w14:paraId="617BCEA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74656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6204A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MEB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58EF9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EBDF1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OTX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DAB64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9050E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MIZ1</w:t>
            </w:r>
          </w:p>
        </w:tc>
      </w:tr>
      <w:tr w:rsidR="004A3A1E" w:rsidRPr="004A3A1E" w14:paraId="00CDBE4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B4EE9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31B04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P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439D8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0038A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OVO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8A90B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DDECA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MYM2</w:t>
            </w:r>
          </w:p>
        </w:tc>
      </w:tr>
      <w:tr w:rsidR="004A3A1E" w:rsidRPr="004A3A1E" w14:paraId="47461AA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08A4F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ACAFE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RE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E4398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80EF3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ADI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665A9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AF0B0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MYND11</w:t>
            </w:r>
          </w:p>
        </w:tc>
      </w:tr>
      <w:tr w:rsidR="004A3A1E" w:rsidRPr="004A3A1E" w14:paraId="0AD8629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78503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AAB4B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RH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E281D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9B7D3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A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1F0FE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B1ECD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MYND8</w:t>
            </w:r>
          </w:p>
        </w:tc>
      </w:tr>
      <w:tr w:rsidR="004A3A1E" w:rsidRPr="004A3A1E" w14:paraId="45C2A800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4B8E1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9670D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RH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734D8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713B9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ALB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06B3C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2C3A3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12</w:t>
            </w:r>
          </w:p>
        </w:tc>
      </w:tr>
      <w:tr w:rsidR="004A3A1E" w:rsidRPr="004A3A1E" w14:paraId="4BE2EC2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B3D52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05FCA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RHL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B9B22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5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F4AA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ARK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3F02D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5DC1D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143</w:t>
            </w:r>
          </w:p>
        </w:tc>
      </w:tr>
      <w:tr w:rsidR="004A3A1E" w:rsidRPr="004A3A1E" w14:paraId="749A2BF6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89E50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2480C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TF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6E465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8C3E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AR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590DC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7383F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165</w:t>
            </w:r>
          </w:p>
        </w:tc>
      </w:tr>
      <w:tr w:rsidR="004A3A1E" w:rsidRPr="004A3A1E" w14:paraId="69A583C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95740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910D8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TF2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C0DD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0B6D3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AX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6A280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8E8C3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207</w:t>
            </w:r>
          </w:p>
        </w:tc>
      </w:tr>
      <w:tr w:rsidR="004A3A1E" w:rsidRPr="004A3A1E" w14:paraId="6D40239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BE324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9CA4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TF2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54AF9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E0228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AX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982D4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0E50D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217</w:t>
            </w:r>
          </w:p>
        </w:tc>
      </w:tr>
      <w:tr w:rsidR="004A3A1E" w:rsidRPr="004A3A1E" w14:paraId="4F9E20F8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A24FB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D9F7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TF3C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F7D9C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6AE58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AX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F499B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BA500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263</w:t>
            </w:r>
          </w:p>
        </w:tc>
      </w:tr>
      <w:tr w:rsidR="004A3A1E" w:rsidRPr="004A3A1E" w14:paraId="4CAE64E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63BBE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2CB01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UCY1B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6D138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93768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AX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370F1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4A7D1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266</w:t>
            </w:r>
          </w:p>
        </w:tc>
      </w:tr>
      <w:tr w:rsidR="004A3A1E" w:rsidRPr="004A3A1E" w14:paraId="6CB1795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61C19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4BB4B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Z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61811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A12AD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B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F44BE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10845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274</w:t>
            </w:r>
          </w:p>
        </w:tc>
      </w:tr>
      <w:tr w:rsidR="004A3A1E" w:rsidRPr="004A3A1E" w14:paraId="7387FD8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88A48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1C58D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3K9K14K18K23K27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89C1F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E31CF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BX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DAE9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36EF5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280D</w:t>
            </w:r>
          </w:p>
        </w:tc>
      </w:tr>
      <w:tr w:rsidR="004A3A1E" w:rsidRPr="004A3A1E" w14:paraId="6D21C259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15C44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171C6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AN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A8672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89A8D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BX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202FD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D8AAE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281</w:t>
            </w:r>
          </w:p>
        </w:tc>
      </w:tr>
      <w:tr w:rsidR="004A3A1E" w:rsidRPr="004A3A1E" w14:paraId="4E837D8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29CD6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B92EF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AN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4AEDE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9597A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BX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E7A84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2E7D2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3</w:t>
            </w:r>
          </w:p>
        </w:tc>
      </w:tr>
      <w:tr w:rsidR="004A3A1E" w:rsidRPr="004A3A1E" w14:paraId="0A7AE65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72BD5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2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D5A52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A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2D325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F017E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BXI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D1E7E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B9C9A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341</w:t>
            </w:r>
          </w:p>
        </w:tc>
      </w:tr>
      <w:tr w:rsidR="004A3A1E" w:rsidRPr="004A3A1E" w14:paraId="030BBBD4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E442A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DD8B0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B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2AA81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80390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CB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1888E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47D0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366</w:t>
            </w:r>
          </w:p>
        </w:tc>
      </w:tr>
      <w:tr w:rsidR="004A3A1E" w:rsidRPr="004A3A1E" w14:paraId="008B37C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31726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FFCB9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CF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314FE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D3C6D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CB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7FB8C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DFF37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384</w:t>
            </w:r>
          </w:p>
        </w:tc>
      </w:tr>
      <w:tr w:rsidR="004A3A1E" w:rsidRPr="004A3A1E" w14:paraId="4535986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E6AAB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2F68B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DA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D1628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BE201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CF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E2425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18B71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395</w:t>
            </w:r>
          </w:p>
        </w:tc>
      </w:tr>
      <w:tr w:rsidR="004A3A1E" w:rsidRPr="004A3A1E" w14:paraId="0D13F42C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2431D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989BB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DA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9B4F9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493B0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CG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6A805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C9782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486</w:t>
            </w:r>
          </w:p>
        </w:tc>
      </w:tr>
      <w:tr w:rsidR="004A3A1E" w:rsidRPr="004A3A1E" w14:paraId="16DD5A3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8AFAB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2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C0802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DAC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00BA2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F1175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CG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18796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F5983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516</w:t>
            </w:r>
          </w:p>
        </w:tc>
      </w:tr>
      <w:tr w:rsidR="004A3A1E" w:rsidRPr="004A3A1E" w14:paraId="523C830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DB8AF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6FC18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DA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6166E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B4E77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CGF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1F666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A8C93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532</w:t>
            </w:r>
          </w:p>
        </w:tc>
      </w:tr>
      <w:tr w:rsidR="004A3A1E" w:rsidRPr="004A3A1E" w14:paraId="2A35DB5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7B458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286A9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DAC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8F305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3EB76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CGF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0EA19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59058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581</w:t>
            </w:r>
          </w:p>
        </w:tc>
      </w:tr>
      <w:tr w:rsidR="004A3A1E" w:rsidRPr="004A3A1E" w14:paraId="40FC98BB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2B930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B392B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DAC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111C6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7C4B4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D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5FC54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20AF9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639</w:t>
            </w:r>
          </w:p>
        </w:tc>
      </w:tr>
      <w:tr w:rsidR="004A3A1E" w:rsidRPr="004A3A1E" w14:paraId="71A31E3E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7C21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13084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ECT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32838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EDDC1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GBD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2141B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E2B76A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644</w:t>
            </w:r>
          </w:p>
        </w:tc>
      </w:tr>
      <w:tr w:rsidR="004A3A1E" w:rsidRPr="004A3A1E" w14:paraId="110721BF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CC2E5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1A3C6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ES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8B5C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70752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G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4C2EF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B3927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711</w:t>
            </w:r>
          </w:p>
        </w:tc>
      </w:tr>
      <w:tr w:rsidR="004A3A1E" w:rsidRPr="004A3A1E" w14:paraId="5A248F7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A6648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6BFF4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ES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2C943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3EEAE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H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C59EF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7052C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750</w:t>
            </w:r>
          </w:p>
        </w:tc>
      </w:tr>
      <w:tr w:rsidR="004A3A1E" w:rsidRPr="004A3A1E" w14:paraId="3A436BD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A0735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74AEE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ES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66FB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C0F78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H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E3C70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568BF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76</w:t>
            </w:r>
          </w:p>
        </w:tc>
      </w:tr>
      <w:tr w:rsidR="004A3A1E" w:rsidRPr="004A3A1E" w14:paraId="54ABD1A7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8C5E3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0802C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ES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607EF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F3936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HF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6A05A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676C2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768</w:t>
            </w:r>
          </w:p>
        </w:tc>
      </w:tr>
      <w:tr w:rsidR="004A3A1E" w:rsidRPr="004A3A1E" w14:paraId="041A8491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96DF3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FD3E6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EXIM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4EF86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9DBB6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HF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2C1D3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6A826F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83</w:t>
            </w:r>
          </w:p>
        </w:tc>
      </w:tr>
      <w:tr w:rsidR="004A3A1E" w:rsidRPr="004A3A1E" w14:paraId="22CEE9C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5C508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8AC23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EY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4A343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C0FEB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HI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F86DD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9A0C1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84</w:t>
            </w:r>
          </w:p>
        </w:tc>
      </w:tr>
      <w:tr w:rsidR="004A3A1E" w:rsidRPr="004A3A1E" w14:paraId="245F733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EA86A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3D747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EY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A9B60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B7DD64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HOX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B5126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90DC4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NF92</w:t>
            </w:r>
          </w:p>
        </w:tc>
      </w:tr>
      <w:tr w:rsidR="004A3A1E" w:rsidRPr="004A3A1E" w14:paraId="1C20736D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D42CF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CE091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EY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3EF5C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68492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IA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CA75C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14C6EE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SCAN5A</w:t>
            </w:r>
          </w:p>
        </w:tc>
      </w:tr>
      <w:tr w:rsidR="004A3A1E" w:rsidRPr="004A3A1E" w14:paraId="0D4A7292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F8E3B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4458B1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H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0B522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5B391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IAS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AA3DE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15041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SCAN5B</w:t>
            </w:r>
          </w:p>
        </w:tc>
      </w:tr>
      <w:tr w:rsidR="004A3A1E" w:rsidRPr="004A3A1E" w14:paraId="60926A8A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1A15D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C3D768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I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2B7A9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0AA31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IT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20421C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951D50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SCAN5D</w:t>
            </w:r>
          </w:p>
        </w:tc>
      </w:tr>
      <w:tr w:rsidR="004A3A1E" w:rsidRPr="004A3A1E" w14:paraId="10A9670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0E203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F720B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I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AF0FFB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04E1A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ITX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50C856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2265D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ZZZ3</w:t>
            </w:r>
          </w:p>
        </w:tc>
      </w:tr>
      <w:tr w:rsidR="004A3A1E" w:rsidRPr="004A3A1E" w14:paraId="139BD4D3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E18E45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3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1BBF0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HIF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7CB18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6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B39283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LAG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0878D7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10BFD2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pFM2</w:t>
            </w:r>
          </w:p>
        </w:tc>
      </w:tr>
      <w:tr w:rsidR="004A3A1E" w:rsidRPr="004A3A1E" w14:paraId="592B72E5" w14:textId="77777777" w:rsidTr="004A3A1E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406E1B" w14:textId="77777777" w:rsidR="004A3A1E" w:rsidRPr="004A3A1E" w:rsidRDefault="004A3A1E" w:rsidP="004A3A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CCD847" w14:textId="77777777" w:rsidR="004A3A1E" w:rsidRPr="004A3A1E" w:rsidRDefault="004A3A1E" w:rsidP="004A3A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91E6CD" w14:textId="77777777" w:rsidR="004A3A1E" w:rsidRPr="004A3A1E" w:rsidRDefault="004A3A1E" w:rsidP="004A3A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4FF322" w14:textId="77777777" w:rsidR="004A3A1E" w:rsidRPr="004A3A1E" w:rsidRDefault="004A3A1E" w:rsidP="004A3A1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2F1CB9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9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6D8F9D" w14:textId="77777777" w:rsidR="004A3A1E" w:rsidRPr="004A3A1E" w:rsidRDefault="004A3A1E" w:rsidP="004A3A1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A3A1E">
              <w:rPr>
                <w:rFonts w:ascii="Times New Roman" w:hAnsi="Times New Roman" w:cs="Times New Roman"/>
                <w:color w:val="000000"/>
                <w:lang w:eastAsia="en-US"/>
              </w:rPr>
              <w:t>GTF3C1</w:t>
            </w:r>
          </w:p>
        </w:tc>
      </w:tr>
    </w:tbl>
    <w:p w14:paraId="274B16BF" w14:textId="77777777" w:rsidR="006B66D3" w:rsidRDefault="006B66D3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726EB23B" w14:textId="06B46BFE" w:rsidR="006B66D3" w:rsidRPr="006C46E7" w:rsidRDefault="006B66D3">
      <w:pPr>
        <w:rPr>
          <w:rFonts w:ascii="Times New Roman" w:eastAsia="Times New Roman" w:hAnsi="Times New Roman" w:cs="Times New Roman"/>
          <w:lang w:eastAsia="en-US"/>
        </w:rPr>
      </w:pPr>
      <w:r w:rsidRPr="006C46E7">
        <w:rPr>
          <w:rFonts w:ascii="Times New Roman" w:eastAsia="Times New Roman" w:hAnsi="Times New Roman" w:cs="Times New Roman"/>
          <w:lang w:eastAsia="en-US"/>
        </w:rPr>
        <w:lastRenderedPageBreak/>
        <w:t>Methylation si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"/>
        <w:gridCol w:w="1021"/>
        <w:gridCol w:w="280"/>
        <w:gridCol w:w="1367"/>
        <w:gridCol w:w="280"/>
        <w:gridCol w:w="1413"/>
      </w:tblGrid>
      <w:tr w:rsidR="002A1FD5" w:rsidRPr="006C46E7" w14:paraId="0FEFAF0A" w14:textId="77777777" w:rsidTr="001868CB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D55AF8" w14:textId="77777777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30FBE7B" w14:textId="25C5128B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>5fc</w:t>
            </w:r>
            <w:r w:rsidR="00E54A0B" w:rsidRPr="006C46E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C46E7">
              <w:rPr>
                <w:rFonts w:ascii="Times New Roman" w:hAnsi="Times New Roman" w:cs="Times New Roman"/>
                <w:color w:val="000000"/>
              </w:rPr>
              <w:t>1st-P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0B14C2" w14:textId="3C37E10D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A280010" w14:textId="18C0ED3C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>5fc</w:t>
            </w:r>
            <w:r w:rsidR="00E54A0B" w:rsidRPr="006C46E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C46E7">
              <w:rPr>
                <w:rFonts w:ascii="Times New Roman" w:hAnsi="Times New Roman" w:cs="Times New Roman"/>
                <w:color w:val="000000"/>
              </w:rPr>
              <w:t>I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974F63" w14:textId="5D918A0A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6CD602F" w14:textId="63EF4BDC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>5fc</w:t>
            </w:r>
            <w:r w:rsidR="00E54A0B" w:rsidRPr="006C46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C46E7">
              <w:rPr>
                <w:rFonts w:ascii="Times New Roman" w:hAnsi="Times New Roman" w:cs="Times New Roman"/>
                <w:color w:val="000000"/>
              </w:rPr>
              <w:t>hESC</w:t>
            </w:r>
            <w:proofErr w:type="spellEnd"/>
          </w:p>
        </w:tc>
      </w:tr>
      <w:tr w:rsidR="002A1FD5" w:rsidRPr="006C46E7" w14:paraId="7E1F246C" w14:textId="77777777" w:rsidTr="001868CB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1ABC71" w14:textId="77777777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1BC2288" w14:textId="1F10557B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 xml:space="preserve"> 5fc</w:t>
            </w:r>
            <w:r w:rsidR="00E54A0B" w:rsidRPr="006C46E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C46E7">
              <w:rPr>
                <w:rFonts w:ascii="Times New Roman" w:hAnsi="Times New Roman" w:cs="Times New Roman"/>
                <w:color w:val="000000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856909" w14:textId="797EC2DB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E1B6FDD" w14:textId="3D902330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 xml:space="preserve"> 5fc</w:t>
            </w:r>
            <w:r w:rsidR="00E54A0B" w:rsidRPr="006C46E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C46E7">
              <w:rPr>
                <w:rFonts w:ascii="Times New Roman" w:hAnsi="Times New Roman" w:cs="Times New Roman"/>
                <w:color w:val="000000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9F32D9" w14:textId="13619302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  <w:lang w:eastAsia="en-US"/>
              </w:rPr>
              <w:t>1</w:t>
            </w:r>
            <w:r w:rsidR="00E54A0B" w:rsidRPr="006C46E7">
              <w:rPr>
                <w:rFonts w:ascii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F6E8632" w14:textId="78DB2F5F" w:rsidR="002A1FD5" w:rsidRPr="006C46E7" w:rsidRDefault="002A1FD5" w:rsidP="002A1FD5">
            <w:pPr>
              <w:spacing w:after="0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>5fc</w:t>
            </w:r>
            <w:r w:rsidR="00E54A0B" w:rsidRPr="006C46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C46E7">
              <w:rPr>
                <w:rFonts w:ascii="Times New Roman" w:hAnsi="Times New Roman" w:cs="Times New Roman"/>
                <w:color w:val="000000"/>
              </w:rPr>
              <w:t>malePN</w:t>
            </w:r>
            <w:proofErr w:type="spellEnd"/>
          </w:p>
        </w:tc>
      </w:tr>
      <w:tr w:rsidR="002A1FD5" w:rsidRPr="006C46E7" w14:paraId="3D2D3C54" w14:textId="77777777" w:rsidTr="001868CB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C5319B" w14:textId="77777777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70CD037" w14:textId="4A055683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 xml:space="preserve"> 5f</w:t>
            </w:r>
            <w:r w:rsidR="00E54A0B" w:rsidRPr="006C46E7">
              <w:rPr>
                <w:rFonts w:ascii="Times New Roman" w:hAnsi="Times New Roman" w:cs="Times New Roman"/>
                <w:color w:val="000000"/>
              </w:rPr>
              <w:t xml:space="preserve">c </w:t>
            </w:r>
            <w:r w:rsidRPr="006C46E7">
              <w:rPr>
                <w:rFonts w:ascii="Times New Roman" w:hAnsi="Times New Roman" w:cs="Times New Roman"/>
                <w:color w:val="000000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9C9DB5" w14:textId="7F89CA1A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05AE66B" w14:textId="7C99A808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 xml:space="preserve"> 5fc</w:t>
            </w:r>
            <w:r w:rsidR="00E54A0B" w:rsidRPr="006C46E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C46E7">
              <w:rPr>
                <w:rFonts w:ascii="Times New Roman" w:hAnsi="Times New Roman" w:cs="Times New Roman"/>
                <w:color w:val="000000"/>
              </w:rPr>
              <w:t>Oocy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468385" w14:textId="1CEEB72D" w:rsidR="002A1FD5" w:rsidRPr="006C46E7" w:rsidRDefault="00E54A0B" w:rsidP="002A1FD5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6C46E7">
              <w:rPr>
                <w:rFonts w:ascii="Times New Roman" w:eastAsia="Times New Roman" w:hAnsi="Times New Roman" w:cs="Times New Roman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E304755" w14:textId="6C794860" w:rsidR="002A1FD5" w:rsidRPr="006C46E7" w:rsidRDefault="00E54A0B" w:rsidP="002A1FD5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6C46E7">
              <w:rPr>
                <w:rFonts w:ascii="Times New Roman" w:eastAsia="Times New Roman" w:hAnsi="Times New Roman" w:cs="Times New Roman"/>
                <w:lang w:eastAsia="en-US"/>
              </w:rPr>
              <w:t>8-O</w:t>
            </w:r>
            <w:proofErr w:type="gramStart"/>
            <w:r w:rsidRPr="006C46E7">
              <w:rPr>
                <w:rFonts w:ascii="Times New Roman" w:eastAsia="Times New Roman" w:hAnsi="Times New Roman" w:cs="Times New Roman"/>
                <w:lang w:eastAsia="en-US"/>
              </w:rPr>
              <w:t>xoguanine</w:t>
            </w:r>
            <w:proofErr w:type="gramEnd"/>
          </w:p>
        </w:tc>
      </w:tr>
      <w:tr w:rsidR="002A1FD5" w:rsidRPr="006C46E7" w14:paraId="678F3912" w14:textId="77777777" w:rsidTr="001868CB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70420D" w14:textId="77777777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CA2B6E6" w14:textId="2A769555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 xml:space="preserve"> 5fc</w:t>
            </w:r>
            <w:r w:rsidR="00E54A0B" w:rsidRPr="006C46E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C46E7">
              <w:rPr>
                <w:rFonts w:ascii="Times New Roman" w:hAnsi="Times New Roman" w:cs="Times New Roman"/>
                <w:color w:val="000000"/>
              </w:rPr>
              <w:t>8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4F8F04" w14:textId="034B37A4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C2E50DD" w14:textId="5129C3BF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 xml:space="preserve"> 5fc</w:t>
            </w:r>
            <w:r w:rsidR="00E54A0B" w:rsidRPr="006C46E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C46E7">
              <w:rPr>
                <w:rFonts w:ascii="Times New Roman" w:hAnsi="Times New Roman" w:cs="Times New Roman"/>
                <w:color w:val="000000"/>
              </w:rPr>
              <w:t>Spe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E101E7" w14:textId="77777777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E12F007" w14:textId="2EBDB037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2A1FD5" w:rsidRPr="006C46E7" w14:paraId="004AE98B" w14:textId="77777777" w:rsidTr="001868CB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D1293" w14:textId="03D74C91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0E6972" w14:textId="119CFA82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>5fc</w:t>
            </w:r>
            <w:r w:rsidR="00E54A0B" w:rsidRPr="006C46E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C46E7">
              <w:rPr>
                <w:rFonts w:ascii="Times New Roman" w:hAnsi="Times New Roman" w:cs="Times New Roman"/>
                <w:color w:val="000000"/>
              </w:rPr>
              <w:t>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FFE4C" w14:textId="28F1EC10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6C46E7">
              <w:rPr>
                <w:rFonts w:ascii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FB992E" w14:textId="3D7F6273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6E7">
              <w:rPr>
                <w:rFonts w:ascii="Times New Roman" w:hAnsi="Times New Roman" w:cs="Times New Roman"/>
                <w:color w:val="000000"/>
              </w:rPr>
              <w:t>5fc</w:t>
            </w:r>
            <w:r w:rsidR="00E54A0B" w:rsidRPr="006C46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C46E7">
              <w:rPr>
                <w:rFonts w:ascii="Times New Roman" w:hAnsi="Times New Roman" w:cs="Times New Roman"/>
                <w:color w:val="000000"/>
              </w:rPr>
              <w:t>femaleP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03F06" w14:textId="77777777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EE7D54" w14:textId="77777777" w:rsidR="002A1FD5" w:rsidRPr="006C46E7" w:rsidRDefault="002A1FD5" w:rsidP="002A1FD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29F9124" w14:textId="4E8FEFD0" w:rsidR="006B66D3" w:rsidRPr="006C46E7" w:rsidRDefault="006B66D3">
      <w:pPr>
        <w:rPr>
          <w:rFonts w:ascii="Times New Roman" w:eastAsia="Times New Roman" w:hAnsi="Times New Roman" w:cs="Times New Roman"/>
          <w:lang w:eastAsia="en-US"/>
        </w:rPr>
      </w:pPr>
    </w:p>
    <w:p w14:paraId="44663FBD" w14:textId="4C0D3A6D" w:rsidR="006B66D3" w:rsidRPr="006C46E7" w:rsidRDefault="006B66D3">
      <w:pPr>
        <w:rPr>
          <w:rFonts w:ascii="Times New Roman" w:eastAsia="Times New Roman" w:hAnsi="Times New Roman" w:cs="Times New Roman"/>
          <w:lang w:eastAsia="en-US"/>
        </w:rPr>
      </w:pPr>
      <w:r w:rsidRPr="006C46E7">
        <w:rPr>
          <w:rFonts w:ascii="Times New Roman" w:eastAsia="Times New Roman" w:hAnsi="Times New Roman" w:cs="Times New Roman"/>
          <w:lang w:eastAsia="en-US"/>
        </w:rPr>
        <w:t>Z-HUNT features</w:t>
      </w:r>
    </w:p>
    <w:tbl>
      <w:tblPr>
        <w:tblStyle w:val="TableGrid"/>
        <w:tblW w:w="9214" w:type="dxa"/>
        <w:tblInd w:w="74" w:type="dxa"/>
        <w:tblLayout w:type="fixed"/>
        <w:tblLook w:val="04A0" w:firstRow="1" w:lastRow="0" w:firstColumn="1" w:lastColumn="0" w:noHBand="0" w:noVBand="1"/>
      </w:tblPr>
      <w:tblGrid>
        <w:gridCol w:w="316"/>
        <w:gridCol w:w="1968"/>
        <w:gridCol w:w="251"/>
        <w:gridCol w:w="1970"/>
        <w:gridCol w:w="316"/>
        <w:gridCol w:w="1963"/>
        <w:gridCol w:w="270"/>
        <w:gridCol w:w="2160"/>
      </w:tblGrid>
      <w:tr w:rsidR="002A1FD5" w:rsidRPr="006C46E7" w14:paraId="38EBCC12" w14:textId="77777777" w:rsidTr="002A1FD5">
        <w:trPr>
          <w:trHeight w:val="251"/>
        </w:trPr>
        <w:tc>
          <w:tcPr>
            <w:tcW w:w="316" w:type="dxa"/>
          </w:tcPr>
          <w:p w14:paraId="451DEED5" w14:textId="4900A4C8" w:rsidR="00DE77F6" w:rsidRPr="006C46E7" w:rsidRDefault="00DE77F6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6C46E7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1968" w:type="dxa"/>
          </w:tcPr>
          <w:p w14:paraId="286028A3" w14:textId="5862F8E3" w:rsidR="00DE77F6" w:rsidRPr="006C46E7" w:rsidRDefault="002A1FD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6C46E7">
              <w:rPr>
                <w:rFonts w:ascii="Times New Roman" w:eastAsia="Times New Roman" w:hAnsi="Times New Roman" w:cs="Times New Roman"/>
                <w:lang w:eastAsia="en-US"/>
              </w:rPr>
              <w:t>B-Z Transition (A-S)</w:t>
            </w:r>
          </w:p>
        </w:tc>
        <w:tc>
          <w:tcPr>
            <w:tcW w:w="251" w:type="dxa"/>
          </w:tcPr>
          <w:p w14:paraId="0C03C518" w14:textId="38BE691E" w:rsidR="00DE77F6" w:rsidRPr="006C46E7" w:rsidRDefault="00DE77F6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6C46E7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1970" w:type="dxa"/>
          </w:tcPr>
          <w:p w14:paraId="07ACCEF6" w14:textId="796B05BA" w:rsidR="00DE77F6" w:rsidRPr="006C46E7" w:rsidRDefault="002A1FD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6C46E7">
              <w:rPr>
                <w:rFonts w:ascii="Times New Roman" w:eastAsia="Times New Roman" w:hAnsi="Times New Roman" w:cs="Times New Roman"/>
                <w:lang w:eastAsia="en-US"/>
              </w:rPr>
              <w:t>B-Z Transition (S-A)</w:t>
            </w:r>
          </w:p>
        </w:tc>
        <w:tc>
          <w:tcPr>
            <w:tcW w:w="316" w:type="dxa"/>
          </w:tcPr>
          <w:p w14:paraId="0B8C7169" w14:textId="7BD38347" w:rsidR="00DE77F6" w:rsidRPr="006C46E7" w:rsidRDefault="00DE77F6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6C46E7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963" w:type="dxa"/>
          </w:tcPr>
          <w:p w14:paraId="25E78BE8" w14:textId="1400E19B" w:rsidR="00DE77F6" w:rsidRPr="006C46E7" w:rsidRDefault="002A1FD5">
            <w:pPr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6C46E7">
              <w:rPr>
                <w:rFonts w:ascii="Times New Roman" w:eastAsia="Times New Roman" w:hAnsi="Times New Roman" w:cs="Times New Roman"/>
                <w:lang w:eastAsia="en-US"/>
              </w:rPr>
              <w:t>Z-Z Transition (A-S)</w:t>
            </w:r>
          </w:p>
        </w:tc>
        <w:tc>
          <w:tcPr>
            <w:tcW w:w="270" w:type="dxa"/>
          </w:tcPr>
          <w:p w14:paraId="3EEF170D" w14:textId="7C6043C2" w:rsidR="00DE77F6" w:rsidRPr="006C46E7" w:rsidRDefault="00DE77F6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6C46E7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2160" w:type="dxa"/>
          </w:tcPr>
          <w:p w14:paraId="75542A68" w14:textId="24511E39" w:rsidR="00DE77F6" w:rsidRPr="006C46E7" w:rsidRDefault="002A1FD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6C46E7">
              <w:rPr>
                <w:rFonts w:ascii="Times New Roman" w:eastAsia="Times New Roman" w:hAnsi="Times New Roman" w:cs="Times New Roman"/>
                <w:lang w:eastAsia="en-US"/>
              </w:rPr>
              <w:t>Z-Z Transition (S-A)</w:t>
            </w:r>
          </w:p>
        </w:tc>
      </w:tr>
    </w:tbl>
    <w:p w14:paraId="72E39494" w14:textId="243DD059" w:rsidR="00936F81" w:rsidRPr="006C46E7" w:rsidRDefault="004A3A1E">
      <w:pPr>
        <w:rPr>
          <w:rFonts w:ascii="Times New Roman" w:hAnsi="Times New Roman" w:cs="Times New Roman"/>
        </w:rPr>
      </w:pPr>
      <w:r w:rsidRPr="006C46E7">
        <w:rPr>
          <w:rFonts w:ascii="Times New Roman" w:eastAsia="Times New Roman" w:hAnsi="Times New Roman" w:cs="Times New Roman"/>
          <w:lang w:eastAsia="en-US"/>
        </w:rPr>
        <w:br/>
      </w:r>
    </w:p>
    <w:sectPr w:rsidR="00936F81" w:rsidRPr="006C46E7" w:rsidSect="00936F81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418310" w14:textId="77777777" w:rsidR="001868CB" w:rsidRDefault="001868CB" w:rsidP="008837CE">
      <w:pPr>
        <w:spacing w:after="0"/>
      </w:pPr>
      <w:r>
        <w:separator/>
      </w:r>
    </w:p>
  </w:endnote>
  <w:endnote w:type="continuationSeparator" w:id="0">
    <w:p w14:paraId="737AA502" w14:textId="77777777" w:rsidR="001868CB" w:rsidRDefault="001868CB" w:rsidP="008837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0A5DE1" w14:textId="77777777" w:rsidR="001868CB" w:rsidRDefault="001868CB" w:rsidP="006B66D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5500BF" w14:textId="77777777" w:rsidR="001868CB" w:rsidRDefault="001868CB" w:rsidP="008837C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68FB9" w14:textId="77777777" w:rsidR="001868CB" w:rsidRDefault="001868CB" w:rsidP="006B66D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3B0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6E9353" w14:textId="77777777" w:rsidR="001868CB" w:rsidRDefault="001868CB" w:rsidP="008837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F72FE2" w14:textId="77777777" w:rsidR="001868CB" w:rsidRDefault="001868CB" w:rsidP="008837CE">
      <w:pPr>
        <w:spacing w:after="0"/>
      </w:pPr>
      <w:r>
        <w:separator/>
      </w:r>
    </w:p>
  </w:footnote>
  <w:footnote w:type="continuationSeparator" w:id="0">
    <w:p w14:paraId="082859B6" w14:textId="77777777" w:rsidR="001868CB" w:rsidRDefault="001868CB" w:rsidP="008837C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A1E"/>
    <w:rsid w:val="000B3B01"/>
    <w:rsid w:val="001868CB"/>
    <w:rsid w:val="002A1FD5"/>
    <w:rsid w:val="003D7336"/>
    <w:rsid w:val="00421EB0"/>
    <w:rsid w:val="0048310D"/>
    <w:rsid w:val="004A3A1E"/>
    <w:rsid w:val="006B66D3"/>
    <w:rsid w:val="006C46E7"/>
    <w:rsid w:val="008206C7"/>
    <w:rsid w:val="008837CE"/>
    <w:rsid w:val="00936F81"/>
    <w:rsid w:val="00B664ED"/>
    <w:rsid w:val="00DE77F6"/>
    <w:rsid w:val="00E54A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DCFC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3A1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37C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837CE"/>
  </w:style>
  <w:style w:type="character" w:styleId="PageNumber">
    <w:name w:val="page number"/>
    <w:basedOn w:val="DefaultParagraphFont"/>
    <w:uiPriority w:val="99"/>
    <w:semiHidden/>
    <w:unhideWhenUsed/>
    <w:rsid w:val="008837CE"/>
  </w:style>
  <w:style w:type="paragraph" w:customStyle="1" w:styleId="1">
    <w:name w:val="Обычный1"/>
    <w:rsid w:val="00421EB0"/>
    <w:pPr>
      <w:spacing w:after="0"/>
    </w:pPr>
    <w:rPr>
      <w:rFonts w:ascii="Calibri" w:eastAsia="Calibri" w:hAnsi="Calibri" w:cs="Calibri"/>
      <w:lang w:eastAsia="en-US"/>
    </w:rPr>
  </w:style>
  <w:style w:type="table" w:styleId="TableGrid">
    <w:name w:val="Table Grid"/>
    <w:basedOn w:val="TableNormal"/>
    <w:uiPriority w:val="59"/>
    <w:rsid w:val="00DE77F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3A1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37C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837CE"/>
  </w:style>
  <w:style w:type="character" w:styleId="PageNumber">
    <w:name w:val="page number"/>
    <w:basedOn w:val="DefaultParagraphFont"/>
    <w:uiPriority w:val="99"/>
    <w:semiHidden/>
    <w:unhideWhenUsed/>
    <w:rsid w:val="008837CE"/>
  </w:style>
  <w:style w:type="paragraph" w:customStyle="1" w:styleId="1">
    <w:name w:val="Обычный1"/>
    <w:rsid w:val="00421EB0"/>
    <w:pPr>
      <w:spacing w:after="0"/>
    </w:pPr>
    <w:rPr>
      <w:rFonts w:ascii="Calibri" w:eastAsia="Calibri" w:hAnsi="Calibri" w:cs="Calibri"/>
      <w:lang w:eastAsia="en-US"/>
    </w:rPr>
  </w:style>
  <w:style w:type="table" w:styleId="TableGrid">
    <w:name w:val="Table Grid"/>
    <w:basedOn w:val="TableNormal"/>
    <w:uiPriority w:val="59"/>
    <w:rsid w:val="00DE77F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3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724</Words>
  <Characters>9830</Characters>
  <Application>Microsoft Macintosh Word</Application>
  <DocSecurity>0</DocSecurity>
  <Lines>81</Lines>
  <Paragraphs>2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Biophysics</Company>
  <LinksUpToDate>false</LinksUpToDate>
  <CharactersWithSpaces>1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optsova</dc:creator>
  <cp:keywords/>
  <dc:description/>
  <cp:lastModifiedBy>Maria Poptsova</cp:lastModifiedBy>
  <cp:revision>5</cp:revision>
  <dcterms:created xsi:type="dcterms:W3CDTF">2020-09-01T20:42:00Z</dcterms:created>
  <dcterms:modified xsi:type="dcterms:W3CDTF">2020-09-04T15:11:00Z</dcterms:modified>
</cp:coreProperties>
</file>